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320BF" w14:textId="222D1581" w:rsidR="000968F3" w:rsidRPr="000C35C2" w:rsidRDefault="000C35C2">
      <w:pPr>
        <w:rPr>
          <w:b/>
          <w:bCs/>
        </w:rPr>
      </w:pPr>
      <w:r w:rsidRPr="000C35C2">
        <w:rPr>
          <w:rFonts w:hint="eastAsia"/>
          <w:b/>
          <w:bCs/>
        </w:rPr>
        <w:t>T</w:t>
      </w:r>
      <w:r w:rsidRPr="000C35C2">
        <w:rPr>
          <w:b/>
          <w:bCs/>
        </w:rPr>
        <w:t xml:space="preserve">able S1. Patient characteristics </w:t>
      </w:r>
      <w:r w:rsidR="00FF01FB">
        <w:rPr>
          <w:b/>
          <w:bCs/>
        </w:rPr>
        <w:t xml:space="preserve">at baseline </w:t>
      </w:r>
      <w:r w:rsidRPr="000C35C2">
        <w:rPr>
          <w:b/>
          <w:bCs/>
        </w:rPr>
        <w:t>stratified by the SUP risk score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1"/>
        <w:gridCol w:w="1857"/>
        <w:gridCol w:w="560"/>
        <w:gridCol w:w="1068"/>
        <w:gridCol w:w="558"/>
        <w:gridCol w:w="713"/>
        <w:gridCol w:w="734"/>
        <w:gridCol w:w="481"/>
        <w:gridCol w:w="673"/>
        <w:gridCol w:w="481"/>
        <w:gridCol w:w="673"/>
        <w:gridCol w:w="734"/>
        <w:gridCol w:w="558"/>
        <w:gridCol w:w="713"/>
        <w:gridCol w:w="481"/>
        <w:gridCol w:w="673"/>
        <w:gridCol w:w="734"/>
      </w:tblGrid>
      <w:tr w:rsidR="00BE472A" w:rsidRPr="00F620EE" w14:paraId="4FE54821" w14:textId="77777777" w:rsidTr="00BE472A">
        <w:tc>
          <w:tcPr>
            <w:tcW w:w="555" w:type="pct"/>
            <w:tcBorders>
              <w:top w:val="single" w:sz="4" w:space="0" w:color="auto"/>
            </w:tcBorders>
          </w:tcPr>
          <w:p w14:paraId="29CDADBE" w14:textId="77777777" w:rsidR="00BE472A" w:rsidRPr="00F620EE" w:rsidRDefault="00BE472A" w:rsidP="00E05C5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single" w:sz="4" w:space="0" w:color="auto"/>
            </w:tcBorders>
          </w:tcPr>
          <w:p w14:paraId="528F1156" w14:textId="77777777" w:rsidR="00BE472A" w:rsidRPr="00F620EE" w:rsidRDefault="00BE472A" w:rsidP="00E05C5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0DDD723" w14:textId="501EE89D" w:rsidR="00BE472A" w:rsidRPr="00F620EE" w:rsidRDefault="00BE472A" w:rsidP="00E05C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P risk score 2</w:t>
            </w:r>
          </w:p>
        </w:tc>
        <w:tc>
          <w:tcPr>
            <w:tcW w:w="1156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9770DFA" w14:textId="21664DEB" w:rsidR="00BE472A" w:rsidRPr="00F620EE" w:rsidRDefault="00BE472A" w:rsidP="00E05C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P risk score 1</w:t>
            </w:r>
          </w:p>
        </w:tc>
        <w:tc>
          <w:tcPr>
            <w:tcW w:w="1201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D6F3F8A" w14:textId="10046C7C" w:rsidR="00BE472A" w:rsidRPr="00F620EE" w:rsidRDefault="00BE472A" w:rsidP="00E05C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P risk score 0</w:t>
            </w:r>
          </w:p>
        </w:tc>
      </w:tr>
      <w:tr w:rsidR="000C35C2" w:rsidRPr="00F620EE" w14:paraId="31DCD4C6" w14:textId="77777777" w:rsidTr="000C35C2">
        <w:tc>
          <w:tcPr>
            <w:tcW w:w="555" w:type="pct"/>
            <w:tcBorders>
              <w:top w:val="single" w:sz="4" w:space="0" w:color="auto"/>
            </w:tcBorders>
          </w:tcPr>
          <w:p w14:paraId="2A0D0044" w14:textId="77777777" w:rsidR="000C35C2" w:rsidRPr="00F620EE" w:rsidRDefault="000C35C2" w:rsidP="00E05C5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single" w:sz="4" w:space="0" w:color="auto"/>
            </w:tcBorders>
          </w:tcPr>
          <w:p w14:paraId="4FD00838" w14:textId="77777777" w:rsidR="000C35C2" w:rsidRPr="00F620EE" w:rsidRDefault="000C35C2" w:rsidP="00E05C5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D82C2C" w14:textId="77777777" w:rsidR="000C35C2" w:rsidRPr="00F620EE" w:rsidRDefault="000C35C2" w:rsidP="00E05C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FL</w:t>
            </w:r>
          </w:p>
          <w:p w14:paraId="5223A066" w14:textId="698647A7" w:rsidR="000C35C2" w:rsidRPr="00F620EE" w:rsidRDefault="000C35C2" w:rsidP="00E05C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620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 xml:space="preserve"> = 2</w:t>
            </w:r>
            <w:r w:rsidR="00BE472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CD522E" w14:textId="77777777" w:rsidR="000C35C2" w:rsidRPr="00F620EE" w:rsidRDefault="000C35C2" w:rsidP="00E05C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F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AX</w:t>
            </w:r>
          </w:p>
          <w:p w14:paraId="4ED6827B" w14:textId="77777777" w:rsidR="000C35C2" w:rsidRPr="00F620EE" w:rsidRDefault="000C35C2" w:rsidP="00E05C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620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 xml:space="preserve"> = 21)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</w:tcPr>
          <w:p w14:paraId="1658855F" w14:textId="77777777" w:rsidR="000C35C2" w:rsidRPr="00E05C5E" w:rsidRDefault="000C35C2" w:rsidP="00E05C5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05C5E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43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015B70" w14:textId="77777777" w:rsidR="000C35C2" w:rsidRPr="00F620EE" w:rsidRDefault="000C35C2" w:rsidP="00E05C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FL</w:t>
            </w:r>
          </w:p>
          <w:p w14:paraId="181DADEF" w14:textId="6A75E505" w:rsidR="000C35C2" w:rsidRPr="00F620EE" w:rsidRDefault="000C35C2" w:rsidP="00E05C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620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 xml:space="preserve"> = 2</w:t>
            </w:r>
            <w:r w:rsidR="00BE472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A65FEC" w14:textId="77777777" w:rsidR="000C35C2" w:rsidRPr="00F620EE" w:rsidRDefault="000C35C2" w:rsidP="00E05C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F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AX</w:t>
            </w:r>
          </w:p>
          <w:p w14:paraId="1ABAC01F" w14:textId="103D0666" w:rsidR="000C35C2" w:rsidRDefault="000C35C2" w:rsidP="00E05C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620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 xml:space="preserve"> = 2</w:t>
            </w:r>
            <w:r w:rsidR="00BE472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</w:tcPr>
          <w:p w14:paraId="09692182" w14:textId="77777777" w:rsidR="000C35C2" w:rsidRPr="00E05C5E" w:rsidRDefault="000C35C2" w:rsidP="00E05C5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05C5E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48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372D34" w14:textId="77777777" w:rsidR="000C35C2" w:rsidRPr="00F620EE" w:rsidRDefault="000C35C2" w:rsidP="00E05C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FL</w:t>
            </w:r>
          </w:p>
          <w:p w14:paraId="5CCDE779" w14:textId="1A7C9AD8" w:rsidR="000C35C2" w:rsidRPr="00F620EE" w:rsidRDefault="000C35C2" w:rsidP="00E05C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620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="00BE472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360703" w14:textId="77777777" w:rsidR="000C35C2" w:rsidRPr="00F620EE" w:rsidRDefault="000C35C2" w:rsidP="00E05C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LTAX</w:t>
            </w:r>
          </w:p>
          <w:p w14:paraId="4DB7FA2C" w14:textId="377040C5" w:rsidR="000C35C2" w:rsidRDefault="000C35C2" w:rsidP="00E05C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620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="00BE472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</w:tcPr>
          <w:p w14:paraId="26053C08" w14:textId="77777777" w:rsidR="000C35C2" w:rsidRPr="00E05C5E" w:rsidRDefault="000C35C2" w:rsidP="00E05C5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05C5E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</w:p>
        </w:tc>
      </w:tr>
      <w:tr w:rsidR="000C35C2" w:rsidRPr="00F620EE" w14:paraId="21D04185" w14:textId="77777777" w:rsidTr="000C35C2">
        <w:tc>
          <w:tcPr>
            <w:tcW w:w="555" w:type="pct"/>
            <w:tcBorders>
              <w:bottom w:val="single" w:sz="4" w:space="0" w:color="auto"/>
            </w:tcBorders>
          </w:tcPr>
          <w:p w14:paraId="7FDB8FE9" w14:textId="77777777" w:rsidR="000C35C2" w:rsidRPr="00F620EE" w:rsidRDefault="000C35C2" w:rsidP="00E05C5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14:paraId="252CD1A3" w14:textId="77777777" w:rsidR="000C35C2" w:rsidRPr="00F620EE" w:rsidRDefault="000C35C2" w:rsidP="00E05C5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single" w:sz="4" w:space="0" w:color="auto"/>
              <w:bottom w:val="single" w:sz="4" w:space="0" w:color="auto"/>
            </w:tcBorders>
          </w:tcPr>
          <w:p w14:paraId="43731496" w14:textId="77777777" w:rsidR="000C35C2" w:rsidRPr="00F620EE" w:rsidRDefault="000C35C2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14:paraId="30E98513" w14:textId="77777777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</w:tcPr>
          <w:p w14:paraId="09A307CB" w14:textId="77777777" w:rsidR="000C35C2" w:rsidRPr="00F620EE" w:rsidRDefault="000C35C2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</w:tcPr>
          <w:p w14:paraId="4E6E9AB6" w14:textId="77777777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</w:tcPr>
          <w:p w14:paraId="04321927" w14:textId="77777777" w:rsidR="000C35C2" w:rsidRPr="00F620EE" w:rsidRDefault="000C35C2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</w:tcPr>
          <w:p w14:paraId="10FBA943" w14:textId="77777777" w:rsidR="000C35C2" w:rsidRPr="00F620EE" w:rsidRDefault="000C35C2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</w:tcPr>
          <w:p w14:paraId="21993CBE" w14:textId="77777777" w:rsidR="000C35C2" w:rsidRPr="00F620EE" w:rsidRDefault="000C35C2" w:rsidP="000C111F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</w:tcPr>
          <w:p w14:paraId="0EBC10DB" w14:textId="77777777" w:rsidR="000C35C2" w:rsidRPr="00F620EE" w:rsidRDefault="000C35C2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</w:tcPr>
          <w:p w14:paraId="5FDF4E24" w14:textId="77777777" w:rsidR="000C35C2" w:rsidRPr="00F620EE" w:rsidRDefault="000C35C2" w:rsidP="000C111F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</w:tcPr>
          <w:p w14:paraId="14C597D8" w14:textId="77777777" w:rsidR="000C35C2" w:rsidRPr="00F620EE" w:rsidRDefault="000C35C2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</w:tcPr>
          <w:p w14:paraId="7B5EE7FF" w14:textId="77777777" w:rsidR="000C35C2" w:rsidRPr="00F620EE" w:rsidRDefault="000C35C2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</w:tcPr>
          <w:p w14:paraId="02F71A20" w14:textId="77777777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</w:tcPr>
          <w:p w14:paraId="5CB1F419" w14:textId="77777777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</w:tcPr>
          <w:p w14:paraId="31EE3EF3" w14:textId="77777777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</w:tcPr>
          <w:p w14:paraId="1BF1AEEC" w14:textId="77777777" w:rsidR="000C35C2" w:rsidRPr="00F620EE" w:rsidRDefault="000C35C2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5C2" w:rsidRPr="00F620EE" w14:paraId="0ED0C0D3" w14:textId="77777777" w:rsidTr="000C35C2">
        <w:tc>
          <w:tcPr>
            <w:tcW w:w="555" w:type="pct"/>
            <w:vMerge w:val="restart"/>
            <w:tcBorders>
              <w:top w:val="single" w:sz="4" w:space="0" w:color="auto"/>
            </w:tcBorders>
          </w:tcPr>
          <w:p w14:paraId="4D6E3E1E" w14:textId="77777777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706" w:type="pct"/>
            <w:tcBorders>
              <w:top w:val="single" w:sz="4" w:space="0" w:color="auto"/>
            </w:tcBorders>
          </w:tcPr>
          <w:p w14:paraId="1951E496" w14:textId="77777777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13" w:type="pct"/>
            <w:tcBorders>
              <w:top w:val="single" w:sz="4" w:space="0" w:color="auto"/>
            </w:tcBorders>
          </w:tcPr>
          <w:p w14:paraId="75BB003E" w14:textId="139DA01B" w:rsidR="000C35C2" w:rsidRPr="00F620EE" w:rsidRDefault="00BE472A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22053BBE" w14:textId="7F63D28E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922AC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3DD1AD2F" w14:textId="2DA5BE76" w:rsidR="000C35C2" w:rsidRPr="00F620EE" w:rsidRDefault="00BE472A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271" w:type="pct"/>
            <w:tcBorders>
              <w:top w:val="single" w:sz="4" w:space="0" w:color="auto"/>
            </w:tcBorders>
          </w:tcPr>
          <w:p w14:paraId="2FEDB0A7" w14:textId="4C3B50E4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A1EB8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  <w:tcBorders>
              <w:top w:val="single" w:sz="4" w:space="0" w:color="auto"/>
            </w:tcBorders>
          </w:tcPr>
          <w:p w14:paraId="4C9EC292" w14:textId="39A0EC0A" w:rsidR="000C35C2" w:rsidRPr="00F620EE" w:rsidRDefault="00B75658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183" w:type="pct"/>
            <w:tcBorders>
              <w:top w:val="single" w:sz="4" w:space="0" w:color="auto"/>
            </w:tcBorders>
          </w:tcPr>
          <w:p w14:paraId="019B34F5" w14:textId="208F4088" w:rsidR="000C35C2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6" w:type="pct"/>
            <w:tcBorders>
              <w:top w:val="single" w:sz="4" w:space="0" w:color="auto"/>
            </w:tcBorders>
          </w:tcPr>
          <w:p w14:paraId="3A4B4D48" w14:textId="5D2B5E14" w:rsidR="000C35C2" w:rsidRPr="00F620EE" w:rsidRDefault="000C111F" w:rsidP="000C111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635B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" w:type="pct"/>
            <w:tcBorders>
              <w:top w:val="single" w:sz="4" w:space="0" w:color="auto"/>
            </w:tcBorders>
          </w:tcPr>
          <w:p w14:paraId="75E0986C" w14:textId="24DB09EF" w:rsidR="000C35C2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6" w:type="pct"/>
            <w:tcBorders>
              <w:top w:val="single" w:sz="4" w:space="0" w:color="auto"/>
            </w:tcBorders>
          </w:tcPr>
          <w:p w14:paraId="444467A9" w14:textId="4AAED856" w:rsidR="000C35C2" w:rsidRPr="00F620EE" w:rsidRDefault="000C111F" w:rsidP="000C111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  <w:tcBorders>
              <w:top w:val="single" w:sz="4" w:space="0" w:color="auto"/>
            </w:tcBorders>
          </w:tcPr>
          <w:p w14:paraId="0F49A520" w14:textId="1EA2AB5F" w:rsidR="000C35C2" w:rsidRPr="00F620EE" w:rsidRDefault="00762C4A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1750713A" w14:textId="52AEA948" w:rsidR="000C35C2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71" w:type="pct"/>
            <w:tcBorders>
              <w:top w:val="single" w:sz="4" w:space="0" w:color="auto"/>
            </w:tcBorders>
          </w:tcPr>
          <w:p w14:paraId="0414852E" w14:textId="18481CEC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" w:type="pct"/>
            <w:tcBorders>
              <w:top w:val="single" w:sz="4" w:space="0" w:color="auto"/>
            </w:tcBorders>
          </w:tcPr>
          <w:p w14:paraId="2245F7A6" w14:textId="6CCE4EAE" w:rsidR="000C35C2" w:rsidRPr="00F620EE" w:rsidRDefault="007922AC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56" w:type="pct"/>
            <w:tcBorders>
              <w:top w:val="single" w:sz="4" w:space="0" w:color="auto"/>
            </w:tcBorders>
          </w:tcPr>
          <w:p w14:paraId="713A6F26" w14:textId="3A3CB1E6" w:rsidR="000C35C2" w:rsidRPr="00F620EE" w:rsidRDefault="000C111F" w:rsidP="000C11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  <w:tcBorders>
              <w:top w:val="single" w:sz="4" w:space="0" w:color="auto"/>
            </w:tcBorders>
          </w:tcPr>
          <w:p w14:paraId="69C6E875" w14:textId="47974FD8" w:rsidR="000C35C2" w:rsidRPr="00F620EE" w:rsidRDefault="00762C4A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</w:p>
        </w:tc>
      </w:tr>
      <w:tr w:rsidR="000C35C2" w:rsidRPr="00F620EE" w14:paraId="28932C6D" w14:textId="77777777" w:rsidTr="000C35C2">
        <w:tc>
          <w:tcPr>
            <w:tcW w:w="555" w:type="pct"/>
            <w:vMerge/>
          </w:tcPr>
          <w:p w14:paraId="79821CD7" w14:textId="77777777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14:paraId="0F995B2B" w14:textId="77777777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&lt;65</w:t>
            </w:r>
          </w:p>
        </w:tc>
        <w:tc>
          <w:tcPr>
            <w:tcW w:w="213" w:type="pct"/>
          </w:tcPr>
          <w:p w14:paraId="094B4C3A" w14:textId="01B1C88C" w:rsidR="000C35C2" w:rsidRPr="00F620EE" w:rsidRDefault="00BE472A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6" w:type="pct"/>
          </w:tcPr>
          <w:p w14:paraId="28B80B1D" w14:textId="4E7264D5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6</w:t>
            </w:r>
            <w:r w:rsidR="007922A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" w:type="pct"/>
          </w:tcPr>
          <w:p w14:paraId="378F1A4C" w14:textId="716AA35C" w:rsidR="000C35C2" w:rsidRPr="00F620EE" w:rsidRDefault="000C35C2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E472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1" w:type="pct"/>
          </w:tcPr>
          <w:p w14:paraId="07F0A962" w14:textId="617EA031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A1EB8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</w:tcPr>
          <w:p w14:paraId="369ECAED" w14:textId="77777777" w:rsidR="000C35C2" w:rsidRPr="00F620EE" w:rsidRDefault="000C35C2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" w:type="pct"/>
          </w:tcPr>
          <w:p w14:paraId="04DBB407" w14:textId="73FDBB96" w:rsidR="000C35C2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6" w:type="pct"/>
          </w:tcPr>
          <w:p w14:paraId="7B96206B" w14:textId="1AA33C24" w:rsidR="000C35C2" w:rsidRPr="00F620EE" w:rsidRDefault="000C111F" w:rsidP="000C111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635B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" w:type="pct"/>
          </w:tcPr>
          <w:p w14:paraId="4966ABB2" w14:textId="0218DB36" w:rsidR="000C35C2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256" w:type="pct"/>
          </w:tcPr>
          <w:p w14:paraId="02D5AB34" w14:textId="293C1980" w:rsidR="000C35C2" w:rsidRPr="00F620EE" w:rsidRDefault="000C111F" w:rsidP="000C111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</w:tcPr>
          <w:p w14:paraId="5A158DB5" w14:textId="77777777" w:rsidR="000C35C2" w:rsidRPr="00F620EE" w:rsidRDefault="000C35C2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" w:type="pct"/>
          </w:tcPr>
          <w:p w14:paraId="07EA2BDB" w14:textId="11A11C7B" w:rsidR="000C35C2" w:rsidRPr="00F620EE" w:rsidRDefault="000C35C2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1" w:type="pct"/>
          </w:tcPr>
          <w:p w14:paraId="3DA12589" w14:textId="59EEEAB0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" w:type="pct"/>
          </w:tcPr>
          <w:p w14:paraId="6A29BC5A" w14:textId="41AD6BA9" w:rsidR="000C35C2" w:rsidRPr="00F620EE" w:rsidRDefault="007922AC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56" w:type="pct"/>
          </w:tcPr>
          <w:p w14:paraId="5E2BC2C1" w14:textId="177B67D1" w:rsidR="000C35C2" w:rsidRPr="00F620EE" w:rsidRDefault="000C111F" w:rsidP="000C11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</w:tcPr>
          <w:p w14:paraId="4FDB3BD5" w14:textId="77777777" w:rsidR="000C35C2" w:rsidRPr="00F620EE" w:rsidRDefault="000C35C2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5C2" w:rsidRPr="00F620EE" w14:paraId="5C0A9F5C" w14:textId="77777777" w:rsidTr="000C35C2">
        <w:tc>
          <w:tcPr>
            <w:tcW w:w="555" w:type="pct"/>
            <w:vMerge w:val="restart"/>
          </w:tcPr>
          <w:p w14:paraId="311C2777" w14:textId="77777777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706" w:type="pct"/>
          </w:tcPr>
          <w:p w14:paraId="2022E037" w14:textId="77777777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13" w:type="pct"/>
          </w:tcPr>
          <w:p w14:paraId="75006B9A" w14:textId="422041A9" w:rsidR="000C35C2" w:rsidRPr="00F620EE" w:rsidRDefault="000C35C2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E472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06" w:type="pct"/>
          </w:tcPr>
          <w:p w14:paraId="2C2CFA0B" w14:textId="1788B19B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922AC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" w:type="pct"/>
          </w:tcPr>
          <w:p w14:paraId="54813EA7" w14:textId="4D20C16A" w:rsidR="000C35C2" w:rsidRPr="00F620EE" w:rsidRDefault="000C35C2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E472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71" w:type="pct"/>
          </w:tcPr>
          <w:p w14:paraId="7D4D7185" w14:textId="54485CC8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A1EB8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</w:tcPr>
          <w:p w14:paraId="1F08E7E4" w14:textId="24B47D3B" w:rsidR="000C35C2" w:rsidRPr="00F620EE" w:rsidRDefault="00B75658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183" w:type="pct"/>
          </w:tcPr>
          <w:p w14:paraId="33B4D0F3" w14:textId="6D184F33" w:rsidR="000C35C2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6" w:type="pct"/>
          </w:tcPr>
          <w:p w14:paraId="3AC0B9D1" w14:textId="5658581B" w:rsidR="000C35C2" w:rsidRPr="00F620EE" w:rsidRDefault="000C111F" w:rsidP="000C111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635B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" w:type="pct"/>
          </w:tcPr>
          <w:p w14:paraId="0EA561F8" w14:textId="3768101B" w:rsidR="000C35C2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6" w:type="pct"/>
          </w:tcPr>
          <w:p w14:paraId="79AC0ECD" w14:textId="1CC801D3" w:rsidR="000C35C2" w:rsidRPr="00F620EE" w:rsidRDefault="000C111F" w:rsidP="000C111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</w:tcPr>
          <w:p w14:paraId="58C0D904" w14:textId="13D37917" w:rsidR="000C35C2" w:rsidRPr="00F620EE" w:rsidRDefault="00762C4A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</w:p>
        </w:tc>
        <w:tc>
          <w:tcPr>
            <w:tcW w:w="212" w:type="pct"/>
          </w:tcPr>
          <w:p w14:paraId="795242BF" w14:textId="4480EAA5" w:rsidR="000C35C2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71" w:type="pct"/>
          </w:tcPr>
          <w:p w14:paraId="63D7807C" w14:textId="603AF2D5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6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" w:type="pct"/>
          </w:tcPr>
          <w:p w14:paraId="5D6912DA" w14:textId="16F912B4" w:rsidR="000C35C2" w:rsidRPr="00F620EE" w:rsidRDefault="007922AC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56" w:type="pct"/>
          </w:tcPr>
          <w:p w14:paraId="23050E10" w14:textId="248F47D8" w:rsidR="000C35C2" w:rsidRPr="00F620EE" w:rsidRDefault="000C111F" w:rsidP="000C11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</w:tcPr>
          <w:p w14:paraId="13F93FA0" w14:textId="010EE3AB" w:rsidR="000C35C2" w:rsidRPr="00F620EE" w:rsidRDefault="00762C4A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</w:tr>
      <w:tr w:rsidR="000C35C2" w:rsidRPr="00F620EE" w14:paraId="3A3559AD" w14:textId="77777777" w:rsidTr="000C35C2">
        <w:tc>
          <w:tcPr>
            <w:tcW w:w="555" w:type="pct"/>
            <w:vMerge/>
          </w:tcPr>
          <w:p w14:paraId="1E907C24" w14:textId="77777777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14:paraId="27F74440" w14:textId="77777777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13" w:type="pct"/>
          </w:tcPr>
          <w:p w14:paraId="5402168D" w14:textId="77777777" w:rsidR="000C35C2" w:rsidRPr="00F620EE" w:rsidRDefault="000C35C2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06" w:type="pct"/>
          </w:tcPr>
          <w:p w14:paraId="6F280E1D" w14:textId="072FBEE0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922AC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" w:type="pct"/>
          </w:tcPr>
          <w:p w14:paraId="6EB26824" w14:textId="7298F4AB" w:rsidR="000C35C2" w:rsidRPr="00F620EE" w:rsidRDefault="00BE472A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71" w:type="pct"/>
          </w:tcPr>
          <w:p w14:paraId="4D5225CA" w14:textId="53A17696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A1EB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</w:tcPr>
          <w:p w14:paraId="638081D5" w14:textId="77777777" w:rsidR="000C35C2" w:rsidRPr="00F620EE" w:rsidRDefault="000C35C2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" w:type="pct"/>
          </w:tcPr>
          <w:p w14:paraId="5401C535" w14:textId="58A34991" w:rsidR="000C35C2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256" w:type="pct"/>
          </w:tcPr>
          <w:p w14:paraId="62F7739E" w14:textId="1DAD7CB7" w:rsidR="000C35C2" w:rsidRPr="00F620EE" w:rsidRDefault="000C111F" w:rsidP="000C111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635B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" w:type="pct"/>
          </w:tcPr>
          <w:p w14:paraId="4A1B6DC8" w14:textId="34B4CB08" w:rsidR="000C35C2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6" w:type="pct"/>
          </w:tcPr>
          <w:p w14:paraId="194F7563" w14:textId="0ECFD129" w:rsidR="000C35C2" w:rsidRPr="00F620EE" w:rsidRDefault="000C111F" w:rsidP="000C111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</w:tcPr>
          <w:p w14:paraId="185727BE" w14:textId="77777777" w:rsidR="000C35C2" w:rsidRPr="00F620EE" w:rsidRDefault="000C35C2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" w:type="pct"/>
          </w:tcPr>
          <w:p w14:paraId="629C5028" w14:textId="20B69183" w:rsidR="000C35C2" w:rsidRPr="00F620EE" w:rsidRDefault="000C35C2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1" w:type="pct"/>
          </w:tcPr>
          <w:p w14:paraId="21BBE7D9" w14:textId="45992EB1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" w:type="pct"/>
          </w:tcPr>
          <w:p w14:paraId="40BA3717" w14:textId="6C4F3B23" w:rsidR="000C35C2" w:rsidRPr="00F620EE" w:rsidRDefault="007922AC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56" w:type="pct"/>
          </w:tcPr>
          <w:p w14:paraId="42E03D3B" w14:textId="24C5AAA0" w:rsidR="000C35C2" w:rsidRPr="00F620EE" w:rsidRDefault="000C111F" w:rsidP="000C11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</w:tcPr>
          <w:p w14:paraId="2F99CC0A" w14:textId="77777777" w:rsidR="000C35C2" w:rsidRPr="00F620EE" w:rsidRDefault="000C35C2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5C2" w:rsidRPr="00F620EE" w14:paraId="52C8B062" w14:textId="77777777" w:rsidTr="000C35C2">
        <w:tc>
          <w:tcPr>
            <w:tcW w:w="555" w:type="pct"/>
            <w:vMerge w:val="restart"/>
          </w:tcPr>
          <w:p w14:paraId="2BBE049C" w14:textId="77777777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ECOG-PS</w:t>
            </w:r>
          </w:p>
        </w:tc>
        <w:tc>
          <w:tcPr>
            <w:tcW w:w="706" w:type="pct"/>
          </w:tcPr>
          <w:p w14:paraId="33C3A871" w14:textId="77777777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3" w:type="pct"/>
          </w:tcPr>
          <w:p w14:paraId="7421D3BC" w14:textId="5BFDDC76" w:rsidR="000C35C2" w:rsidRPr="00F620EE" w:rsidRDefault="00BE472A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06" w:type="pct"/>
          </w:tcPr>
          <w:p w14:paraId="50C4C796" w14:textId="579C316A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922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" w:type="pct"/>
          </w:tcPr>
          <w:p w14:paraId="28299BBD" w14:textId="24178D2E" w:rsidR="000C35C2" w:rsidRPr="00F620EE" w:rsidRDefault="00BE472A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71" w:type="pct"/>
          </w:tcPr>
          <w:p w14:paraId="5F4857C2" w14:textId="2C73CD7C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A1EB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</w:tcPr>
          <w:p w14:paraId="755B8CDB" w14:textId="3469FBFC" w:rsidR="000C35C2" w:rsidRPr="00F620EE" w:rsidRDefault="00B75658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183" w:type="pct"/>
          </w:tcPr>
          <w:p w14:paraId="5437B687" w14:textId="16DDCA8D" w:rsidR="000C35C2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56" w:type="pct"/>
          </w:tcPr>
          <w:p w14:paraId="78623461" w14:textId="56F83B72" w:rsidR="000C35C2" w:rsidRPr="00F620EE" w:rsidRDefault="000C111F" w:rsidP="000C111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635B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" w:type="pct"/>
          </w:tcPr>
          <w:p w14:paraId="6A80572F" w14:textId="5DB408BA" w:rsidR="000C35C2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56" w:type="pct"/>
          </w:tcPr>
          <w:p w14:paraId="589DA048" w14:textId="387BF634" w:rsidR="000C35C2" w:rsidRPr="00F620EE" w:rsidRDefault="000C111F" w:rsidP="000C111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</w:tcPr>
          <w:p w14:paraId="321ACDD0" w14:textId="1D799B2A" w:rsidR="000C35C2" w:rsidRPr="00F620EE" w:rsidRDefault="00762C4A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212" w:type="pct"/>
          </w:tcPr>
          <w:p w14:paraId="49566E5E" w14:textId="2ED81B06" w:rsidR="000C35C2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71" w:type="pct"/>
          </w:tcPr>
          <w:p w14:paraId="13D4E2C5" w14:textId="5FE04ED5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" w:type="pct"/>
          </w:tcPr>
          <w:p w14:paraId="690C5224" w14:textId="506FE2D6" w:rsidR="000C35C2" w:rsidRPr="00F620EE" w:rsidRDefault="007922AC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56" w:type="pct"/>
          </w:tcPr>
          <w:p w14:paraId="18B82039" w14:textId="4E2F7C6A" w:rsidR="000C35C2" w:rsidRPr="00F620EE" w:rsidRDefault="000C111F" w:rsidP="000C11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</w:tcPr>
          <w:p w14:paraId="6AB8E8D2" w14:textId="3340CA00" w:rsidR="000C35C2" w:rsidRPr="00F620EE" w:rsidRDefault="00762C4A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C35C2" w:rsidRPr="00F620EE" w14:paraId="19C25E50" w14:textId="77777777" w:rsidTr="000C35C2">
        <w:tc>
          <w:tcPr>
            <w:tcW w:w="555" w:type="pct"/>
            <w:vMerge/>
          </w:tcPr>
          <w:p w14:paraId="78236F3F" w14:textId="77777777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14:paraId="026FC751" w14:textId="77777777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3" w:type="pct"/>
          </w:tcPr>
          <w:p w14:paraId="153E129E" w14:textId="47DC6D89" w:rsidR="000C35C2" w:rsidRPr="00F620EE" w:rsidRDefault="000C35C2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E472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06" w:type="pct"/>
          </w:tcPr>
          <w:p w14:paraId="095D06FA" w14:textId="4855CB72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922AC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" w:type="pct"/>
          </w:tcPr>
          <w:p w14:paraId="50E16B8D" w14:textId="49444E7C" w:rsidR="000C35C2" w:rsidRPr="00F620EE" w:rsidRDefault="000C35C2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E47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1" w:type="pct"/>
          </w:tcPr>
          <w:p w14:paraId="72E7EC0B" w14:textId="7392766B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A1EB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</w:tcPr>
          <w:p w14:paraId="46574A72" w14:textId="77777777" w:rsidR="000C35C2" w:rsidRPr="00F620EE" w:rsidRDefault="000C35C2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" w:type="pct"/>
          </w:tcPr>
          <w:p w14:paraId="1DCFD959" w14:textId="637FEA96" w:rsidR="000C35C2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6" w:type="pct"/>
          </w:tcPr>
          <w:p w14:paraId="49D1EE51" w14:textId="7955A4BA" w:rsidR="000C35C2" w:rsidRPr="00F620EE" w:rsidRDefault="000C111F" w:rsidP="000C111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635B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" w:type="pct"/>
          </w:tcPr>
          <w:p w14:paraId="15B0821A" w14:textId="79F61B6C" w:rsidR="000C35C2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6" w:type="pct"/>
          </w:tcPr>
          <w:p w14:paraId="2F7BEFC5" w14:textId="6AE572F6" w:rsidR="000C35C2" w:rsidRPr="00F620EE" w:rsidRDefault="000C111F" w:rsidP="000C111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</w:tcPr>
          <w:p w14:paraId="40AA279E" w14:textId="77777777" w:rsidR="000C35C2" w:rsidRPr="00F620EE" w:rsidRDefault="000C35C2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" w:type="pct"/>
          </w:tcPr>
          <w:p w14:paraId="5ABEA413" w14:textId="19F1FE67" w:rsidR="000C35C2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71" w:type="pct"/>
          </w:tcPr>
          <w:p w14:paraId="5EA95846" w14:textId="2B985D6E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" w:type="pct"/>
          </w:tcPr>
          <w:p w14:paraId="21AC5A6F" w14:textId="6F5E10D1" w:rsidR="000C35C2" w:rsidRPr="00F620EE" w:rsidRDefault="007922AC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56" w:type="pct"/>
          </w:tcPr>
          <w:p w14:paraId="6C162877" w14:textId="54324C48" w:rsidR="000C35C2" w:rsidRPr="00F620EE" w:rsidRDefault="000C111F" w:rsidP="000C11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</w:tcPr>
          <w:p w14:paraId="291B5CC3" w14:textId="77777777" w:rsidR="000C35C2" w:rsidRPr="00F620EE" w:rsidRDefault="000C35C2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5C2" w:rsidRPr="00F620EE" w14:paraId="1A50157D" w14:textId="77777777" w:rsidTr="000C35C2">
        <w:tc>
          <w:tcPr>
            <w:tcW w:w="555" w:type="pct"/>
            <w:vMerge/>
          </w:tcPr>
          <w:p w14:paraId="50A8E2C0" w14:textId="77777777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14:paraId="7A0FC8B9" w14:textId="77777777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3" w:type="pct"/>
          </w:tcPr>
          <w:p w14:paraId="4A944D67" w14:textId="68B60780" w:rsidR="000C35C2" w:rsidRPr="00F620EE" w:rsidRDefault="00BE472A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406" w:type="pct"/>
          </w:tcPr>
          <w:p w14:paraId="366A4D59" w14:textId="5268F165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922AC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" w:type="pct"/>
          </w:tcPr>
          <w:p w14:paraId="27261C83" w14:textId="467B4642" w:rsidR="000C35C2" w:rsidRPr="00F620EE" w:rsidRDefault="00BE472A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271" w:type="pct"/>
          </w:tcPr>
          <w:p w14:paraId="7C208482" w14:textId="28BEC750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A1EB8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</w:tcPr>
          <w:p w14:paraId="068874E7" w14:textId="77777777" w:rsidR="000C35C2" w:rsidRPr="00F620EE" w:rsidRDefault="000C35C2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" w:type="pct"/>
          </w:tcPr>
          <w:p w14:paraId="3BF97731" w14:textId="3D576B16" w:rsidR="000C35C2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256" w:type="pct"/>
          </w:tcPr>
          <w:p w14:paraId="6C5E7242" w14:textId="65CDF4E6" w:rsidR="000C35C2" w:rsidRPr="00F620EE" w:rsidRDefault="000C111F" w:rsidP="000C111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635B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" w:type="pct"/>
          </w:tcPr>
          <w:p w14:paraId="7E52378C" w14:textId="7187064D" w:rsidR="000C35C2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56" w:type="pct"/>
          </w:tcPr>
          <w:p w14:paraId="3329F384" w14:textId="3F317069" w:rsidR="000C35C2" w:rsidRPr="00F620EE" w:rsidRDefault="000C111F" w:rsidP="000C111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</w:tcPr>
          <w:p w14:paraId="6B6FD9F4" w14:textId="77777777" w:rsidR="000C35C2" w:rsidRPr="00F620EE" w:rsidRDefault="000C35C2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" w:type="pct"/>
          </w:tcPr>
          <w:p w14:paraId="3D095F06" w14:textId="3F1980D3" w:rsidR="000C35C2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71" w:type="pct"/>
          </w:tcPr>
          <w:p w14:paraId="2B8F4CE9" w14:textId="7A3D410C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" w:type="pct"/>
          </w:tcPr>
          <w:p w14:paraId="3386576B" w14:textId="06B82368" w:rsidR="000C35C2" w:rsidRPr="00F620EE" w:rsidRDefault="007922AC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56" w:type="pct"/>
          </w:tcPr>
          <w:p w14:paraId="43D4765E" w14:textId="28A53D86" w:rsidR="000C35C2" w:rsidRPr="00F620EE" w:rsidRDefault="000C111F" w:rsidP="000C11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</w:tcPr>
          <w:p w14:paraId="48CDCD76" w14:textId="77777777" w:rsidR="000C35C2" w:rsidRPr="00F620EE" w:rsidRDefault="000C35C2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5C2" w:rsidRPr="00F620EE" w14:paraId="4D76EF9F" w14:textId="77777777" w:rsidTr="000C35C2">
        <w:tc>
          <w:tcPr>
            <w:tcW w:w="555" w:type="pct"/>
            <w:vMerge w:val="restart"/>
          </w:tcPr>
          <w:p w14:paraId="0D552C4A" w14:textId="77777777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PS</w:t>
            </w:r>
          </w:p>
        </w:tc>
        <w:tc>
          <w:tcPr>
            <w:tcW w:w="706" w:type="pct"/>
          </w:tcPr>
          <w:p w14:paraId="1790B820" w14:textId="77777777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3" w:type="pct"/>
          </w:tcPr>
          <w:p w14:paraId="25F461AB" w14:textId="0FF6BDBD" w:rsidR="000C35C2" w:rsidRPr="00F620EE" w:rsidRDefault="00BE472A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06" w:type="pct"/>
          </w:tcPr>
          <w:p w14:paraId="2B539FE2" w14:textId="02F4033B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922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" w:type="pct"/>
          </w:tcPr>
          <w:p w14:paraId="422974DF" w14:textId="649BD21D" w:rsidR="000C35C2" w:rsidRPr="00F620EE" w:rsidRDefault="00BE472A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71" w:type="pct"/>
          </w:tcPr>
          <w:p w14:paraId="4B756BB3" w14:textId="51D464BF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279" w:type="pct"/>
          </w:tcPr>
          <w:p w14:paraId="72B17FF3" w14:textId="60F4B708" w:rsidR="000C35C2" w:rsidRPr="00F620EE" w:rsidRDefault="00B75658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83" w:type="pct"/>
          </w:tcPr>
          <w:p w14:paraId="1E8689E3" w14:textId="6409B2C7" w:rsidR="000C35C2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56" w:type="pct"/>
          </w:tcPr>
          <w:p w14:paraId="2A647FA4" w14:textId="0989D119" w:rsidR="000C35C2" w:rsidRPr="00F620EE" w:rsidRDefault="000C111F" w:rsidP="000C111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635B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" w:type="pct"/>
          </w:tcPr>
          <w:p w14:paraId="6C817691" w14:textId="2F8D8413" w:rsidR="000C35C2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256" w:type="pct"/>
          </w:tcPr>
          <w:p w14:paraId="3DAE7729" w14:textId="5D148A2B" w:rsidR="000C35C2" w:rsidRPr="00F620EE" w:rsidRDefault="000C111F" w:rsidP="000C111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</w:tcPr>
          <w:p w14:paraId="691E3BAE" w14:textId="701E796A" w:rsidR="000C35C2" w:rsidRPr="00F620EE" w:rsidRDefault="00762C4A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</w:p>
        </w:tc>
        <w:tc>
          <w:tcPr>
            <w:tcW w:w="212" w:type="pct"/>
          </w:tcPr>
          <w:p w14:paraId="47E46F9B" w14:textId="37B401B1" w:rsidR="000C35C2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71" w:type="pct"/>
          </w:tcPr>
          <w:p w14:paraId="219A6EA5" w14:textId="157DEDBE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" w:type="pct"/>
          </w:tcPr>
          <w:p w14:paraId="3C93618B" w14:textId="05E92D1D" w:rsidR="000C35C2" w:rsidRPr="00F620EE" w:rsidRDefault="007922AC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56" w:type="pct"/>
          </w:tcPr>
          <w:p w14:paraId="7D11F4C6" w14:textId="430068B2" w:rsidR="000C35C2" w:rsidRPr="00F620EE" w:rsidRDefault="000C111F" w:rsidP="000C11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</w:tcPr>
          <w:p w14:paraId="34E8439F" w14:textId="5792224A" w:rsidR="000C35C2" w:rsidRPr="00F620EE" w:rsidRDefault="00762C4A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C35C2" w:rsidRPr="00F620EE" w14:paraId="21C488C8" w14:textId="77777777" w:rsidTr="000C35C2">
        <w:tc>
          <w:tcPr>
            <w:tcW w:w="555" w:type="pct"/>
            <w:vMerge/>
          </w:tcPr>
          <w:p w14:paraId="66D37DD4" w14:textId="77777777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14:paraId="5A8F0A67" w14:textId="77777777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3" w:type="pct"/>
          </w:tcPr>
          <w:p w14:paraId="3C8EE9D5" w14:textId="45711FC4" w:rsidR="000C35C2" w:rsidRPr="00F620EE" w:rsidRDefault="00BE472A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06" w:type="pct"/>
          </w:tcPr>
          <w:p w14:paraId="51AD771B" w14:textId="23837894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922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" w:type="pct"/>
          </w:tcPr>
          <w:p w14:paraId="06BF21C6" w14:textId="7148A127" w:rsidR="000C35C2" w:rsidRPr="00F620EE" w:rsidRDefault="00BE472A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71" w:type="pct"/>
          </w:tcPr>
          <w:p w14:paraId="6D7F7009" w14:textId="124AD783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A1E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</w:tcPr>
          <w:p w14:paraId="4CF9F192" w14:textId="77777777" w:rsidR="000C35C2" w:rsidRPr="00F620EE" w:rsidRDefault="000C35C2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" w:type="pct"/>
          </w:tcPr>
          <w:p w14:paraId="2BB541E3" w14:textId="553778F3" w:rsidR="000C35C2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6" w:type="pct"/>
          </w:tcPr>
          <w:p w14:paraId="63AD5EC1" w14:textId="0F164544" w:rsidR="000C35C2" w:rsidRPr="00F620EE" w:rsidRDefault="000C111F" w:rsidP="000C111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635B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" w:type="pct"/>
          </w:tcPr>
          <w:p w14:paraId="0D190249" w14:textId="0C5BCC6E" w:rsidR="000C35C2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6" w:type="pct"/>
          </w:tcPr>
          <w:p w14:paraId="13795AC7" w14:textId="082A6128" w:rsidR="000C35C2" w:rsidRPr="00F620EE" w:rsidRDefault="000C111F" w:rsidP="000C111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</w:tcPr>
          <w:p w14:paraId="319C36DF" w14:textId="77777777" w:rsidR="000C35C2" w:rsidRPr="00F620EE" w:rsidRDefault="000C35C2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" w:type="pct"/>
          </w:tcPr>
          <w:p w14:paraId="50F1D3CA" w14:textId="0FB1BFFE" w:rsidR="000C35C2" w:rsidRPr="00F620EE" w:rsidRDefault="000C35C2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1" w:type="pct"/>
          </w:tcPr>
          <w:p w14:paraId="6856D0DC" w14:textId="38B45237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" w:type="pct"/>
          </w:tcPr>
          <w:p w14:paraId="65977803" w14:textId="5D746DC7" w:rsidR="000C35C2" w:rsidRPr="00F620EE" w:rsidRDefault="007922AC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56" w:type="pct"/>
          </w:tcPr>
          <w:p w14:paraId="7EE40119" w14:textId="58A163B4" w:rsidR="000C35C2" w:rsidRPr="00F620EE" w:rsidRDefault="000C111F" w:rsidP="000C11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</w:tcPr>
          <w:p w14:paraId="0C0B1F82" w14:textId="77777777" w:rsidR="000C35C2" w:rsidRPr="00F620EE" w:rsidRDefault="000C35C2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72A" w:rsidRPr="00F620EE" w14:paraId="64F58B97" w14:textId="77777777" w:rsidTr="00BE472A">
        <w:trPr>
          <w:trHeight w:val="87"/>
        </w:trPr>
        <w:tc>
          <w:tcPr>
            <w:tcW w:w="555" w:type="pct"/>
            <w:vMerge/>
          </w:tcPr>
          <w:p w14:paraId="0BC0303C" w14:textId="77777777" w:rsidR="00BE472A" w:rsidRPr="00F620EE" w:rsidRDefault="00BE472A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14:paraId="67071D86" w14:textId="32594392" w:rsidR="00BE472A" w:rsidRPr="00F620EE" w:rsidRDefault="00BE472A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3" w:type="pct"/>
          </w:tcPr>
          <w:p w14:paraId="17049292" w14:textId="3A346111" w:rsidR="00BE472A" w:rsidRPr="00F620EE" w:rsidRDefault="00BE472A" w:rsidP="00BE472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6" w:type="pct"/>
          </w:tcPr>
          <w:p w14:paraId="2577AC4E" w14:textId="1DF92195" w:rsidR="00BE472A" w:rsidRPr="00F620EE" w:rsidRDefault="00BE472A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922A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212" w:type="pct"/>
          </w:tcPr>
          <w:p w14:paraId="7B19E7D3" w14:textId="3D846819" w:rsidR="00BE472A" w:rsidRPr="00F620EE" w:rsidRDefault="00BE472A" w:rsidP="00BE472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1" w:type="pct"/>
          </w:tcPr>
          <w:p w14:paraId="2BDF9266" w14:textId="0C016304" w:rsidR="00BE472A" w:rsidRPr="00F620EE" w:rsidRDefault="00BE472A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A1EB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</w:tcPr>
          <w:p w14:paraId="3B001990" w14:textId="77777777" w:rsidR="00BE472A" w:rsidRPr="00F620EE" w:rsidRDefault="00BE472A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" w:type="pct"/>
          </w:tcPr>
          <w:p w14:paraId="0DE1803C" w14:textId="4C27D7C5" w:rsidR="00BE472A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56" w:type="pct"/>
          </w:tcPr>
          <w:p w14:paraId="1F0125E3" w14:textId="2021EF6C" w:rsidR="00BE472A" w:rsidRPr="00F620EE" w:rsidRDefault="000C111F" w:rsidP="000C111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635B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" w:type="pct"/>
          </w:tcPr>
          <w:p w14:paraId="0A172FC3" w14:textId="38BE49CA" w:rsidR="00BE472A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56" w:type="pct"/>
          </w:tcPr>
          <w:p w14:paraId="36900B74" w14:textId="5CDDF500" w:rsidR="00BE472A" w:rsidRPr="00F620EE" w:rsidRDefault="000C111F" w:rsidP="000C111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</w:tcPr>
          <w:p w14:paraId="4F144325" w14:textId="77777777" w:rsidR="00BE472A" w:rsidRPr="00F620EE" w:rsidRDefault="00BE472A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" w:type="pct"/>
          </w:tcPr>
          <w:p w14:paraId="5760D2C2" w14:textId="1269F503" w:rsidR="00BE472A" w:rsidRPr="00F620EE" w:rsidRDefault="007922AC" w:rsidP="00BE472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1" w:type="pct"/>
          </w:tcPr>
          <w:p w14:paraId="38824108" w14:textId="7F9E81E8" w:rsidR="00BE472A" w:rsidRPr="00F620EE" w:rsidRDefault="00BE472A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" w:type="pct"/>
          </w:tcPr>
          <w:p w14:paraId="7805A09A" w14:textId="56A446A1" w:rsidR="00BE472A" w:rsidRPr="00F620EE" w:rsidRDefault="007922AC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56" w:type="pct"/>
          </w:tcPr>
          <w:p w14:paraId="0AEF25D7" w14:textId="5B2B4C28" w:rsidR="00BE472A" w:rsidRPr="00F620EE" w:rsidRDefault="000C111F" w:rsidP="000C11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</w:tcPr>
          <w:p w14:paraId="138B602E" w14:textId="77777777" w:rsidR="00BE472A" w:rsidRPr="00F620EE" w:rsidRDefault="00BE472A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5C2" w:rsidRPr="00F620EE" w14:paraId="4D2335F9" w14:textId="77777777" w:rsidTr="000C35C2">
        <w:tc>
          <w:tcPr>
            <w:tcW w:w="555" w:type="pct"/>
            <w:vMerge w:val="restart"/>
          </w:tcPr>
          <w:p w14:paraId="46D3A41F" w14:textId="77777777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Disease status</w:t>
            </w:r>
          </w:p>
        </w:tc>
        <w:tc>
          <w:tcPr>
            <w:tcW w:w="706" w:type="pct"/>
          </w:tcPr>
          <w:p w14:paraId="404C0876" w14:textId="77777777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urrent</w:t>
            </w:r>
          </w:p>
        </w:tc>
        <w:tc>
          <w:tcPr>
            <w:tcW w:w="213" w:type="pct"/>
          </w:tcPr>
          <w:p w14:paraId="3FED707B" w14:textId="19A1981D" w:rsidR="000C35C2" w:rsidRPr="00F620EE" w:rsidRDefault="00BE472A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06" w:type="pct"/>
          </w:tcPr>
          <w:p w14:paraId="130101D1" w14:textId="0365FD9D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922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" w:type="pct"/>
          </w:tcPr>
          <w:p w14:paraId="28AF6E51" w14:textId="0993F14B" w:rsidR="000C35C2" w:rsidRPr="00F620EE" w:rsidRDefault="00BE472A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71" w:type="pct"/>
          </w:tcPr>
          <w:p w14:paraId="6D27E686" w14:textId="37C2DB69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A1E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</w:tcPr>
          <w:p w14:paraId="2EC39F5D" w14:textId="271E93FF" w:rsidR="000C35C2" w:rsidRPr="00F620EE" w:rsidRDefault="00B75658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83" w:type="pct"/>
          </w:tcPr>
          <w:p w14:paraId="21C56FDB" w14:textId="77219C34" w:rsidR="000C35C2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56" w:type="pct"/>
          </w:tcPr>
          <w:p w14:paraId="2E60D976" w14:textId="5BDBC427" w:rsidR="000C35C2" w:rsidRPr="00F620EE" w:rsidRDefault="000C111F" w:rsidP="000C111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635B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" w:type="pct"/>
          </w:tcPr>
          <w:p w14:paraId="5483407C" w14:textId="183A52E4" w:rsidR="000C35C2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56" w:type="pct"/>
          </w:tcPr>
          <w:p w14:paraId="4A4DACDD" w14:textId="4A0CE70D" w:rsidR="000C35C2" w:rsidRPr="00F620EE" w:rsidRDefault="000C111F" w:rsidP="000C111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</w:tcPr>
          <w:p w14:paraId="20ED6FA1" w14:textId="7AD4ABA9" w:rsidR="000C35C2" w:rsidRPr="00F620EE" w:rsidRDefault="00762C4A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0</w:t>
            </w:r>
          </w:p>
        </w:tc>
        <w:tc>
          <w:tcPr>
            <w:tcW w:w="212" w:type="pct"/>
          </w:tcPr>
          <w:p w14:paraId="4FE0490E" w14:textId="7FB73461" w:rsidR="000C35C2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71" w:type="pct"/>
          </w:tcPr>
          <w:p w14:paraId="6A5F888F" w14:textId="5FA33460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" w:type="pct"/>
          </w:tcPr>
          <w:p w14:paraId="6E06B40F" w14:textId="62CCDCE8" w:rsidR="000C35C2" w:rsidRPr="00F620EE" w:rsidRDefault="007922AC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56" w:type="pct"/>
          </w:tcPr>
          <w:p w14:paraId="123682B0" w14:textId="6E623849" w:rsidR="000C35C2" w:rsidRPr="00F620EE" w:rsidRDefault="000C111F" w:rsidP="000C11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</w:tcPr>
          <w:p w14:paraId="50404851" w14:textId="1C3A5062" w:rsidR="000C35C2" w:rsidRPr="00F620EE" w:rsidRDefault="00762C4A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C35C2" w:rsidRPr="00F620EE" w14:paraId="40B91E56" w14:textId="77777777" w:rsidTr="000C35C2">
        <w:tc>
          <w:tcPr>
            <w:tcW w:w="555" w:type="pct"/>
            <w:vMerge/>
          </w:tcPr>
          <w:p w14:paraId="5ADA7689" w14:textId="77777777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14:paraId="0A0240E3" w14:textId="6DC2D605" w:rsidR="000C35C2" w:rsidRPr="00F620EE" w:rsidRDefault="00FF01FB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itially u</w:t>
            </w:r>
            <w:r w:rsidR="000C35C2">
              <w:rPr>
                <w:rFonts w:ascii="Times New Roman" w:hAnsi="Times New Roman" w:cs="Times New Roman"/>
                <w:sz w:val="20"/>
                <w:szCs w:val="20"/>
              </w:rPr>
              <w:t>nresectable</w:t>
            </w:r>
          </w:p>
        </w:tc>
        <w:tc>
          <w:tcPr>
            <w:tcW w:w="213" w:type="pct"/>
          </w:tcPr>
          <w:p w14:paraId="137FF326" w14:textId="1983473F" w:rsidR="000C35C2" w:rsidRPr="00F620EE" w:rsidRDefault="00BE472A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6" w:type="pct"/>
          </w:tcPr>
          <w:p w14:paraId="2E9FB280" w14:textId="47656BC9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922A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" w:type="pct"/>
          </w:tcPr>
          <w:p w14:paraId="3F8FAD18" w14:textId="0E536B17" w:rsidR="000C35C2" w:rsidRPr="00F620EE" w:rsidRDefault="000C35C2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E472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1" w:type="pct"/>
          </w:tcPr>
          <w:p w14:paraId="05F04E56" w14:textId="62C1009A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A1EB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</w:tcPr>
          <w:p w14:paraId="6EF9D9D5" w14:textId="77777777" w:rsidR="000C35C2" w:rsidRPr="00F620EE" w:rsidRDefault="000C35C2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" w:type="pct"/>
          </w:tcPr>
          <w:p w14:paraId="0226C11C" w14:textId="41955067" w:rsidR="000C35C2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56" w:type="pct"/>
          </w:tcPr>
          <w:p w14:paraId="23CB050C" w14:textId="540E7AAE" w:rsidR="000C35C2" w:rsidRPr="00F620EE" w:rsidRDefault="000C111F" w:rsidP="000C111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635B9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" w:type="pct"/>
          </w:tcPr>
          <w:p w14:paraId="3E8D67D7" w14:textId="346732FD" w:rsidR="000C35C2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6" w:type="pct"/>
          </w:tcPr>
          <w:p w14:paraId="51D582B7" w14:textId="27BB86DD" w:rsidR="000C35C2" w:rsidRPr="00F620EE" w:rsidRDefault="000C111F" w:rsidP="000C111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</w:tcPr>
          <w:p w14:paraId="070477A2" w14:textId="77777777" w:rsidR="000C35C2" w:rsidRPr="00F620EE" w:rsidRDefault="000C35C2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" w:type="pct"/>
          </w:tcPr>
          <w:p w14:paraId="516E2A76" w14:textId="10E6014F" w:rsidR="000C35C2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71" w:type="pct"/>
          </w:tcPr>
          <w:p w14:paraId="0A5FDBF1" w14:textId="3CD5F826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" w:type="pct"/>
          </w:tcPr>
          <w:p w14:paraId="1A8575AF" w14:textId="6843ACBC" w:rsidR="000C35C2" w:rsidRPr="00F620EE" w:rsidRDefault="007922AC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56" w:type="pct"/>
          </w:tcPr>
          <w:p w14:paraId="0D0078D8" w14:textId="4916316C" w:rsidR="000C35C2" w:rsidRPr="00F620EE" w:rsidRDefault="000C111F" w:rsidP="000C11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</w:tcPr>
          <w:p w14:paraId="6628A7C5" w14:textId="77777777" w:rsidR="000C35C2" w:rsidRPr="00F620EE" w:rsidRDefault="000C35C2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5C2" w:rsidRPr="00F620EE" w14:paraId="2F440DAC" w14:textId="77777777" w:rsidTr="000C35C2">
        <w:tc>
          <w:tcPr>
            <w:tcW w:w="555" w:type="pct"/>
            <w:vMerge w:val="restart"/>
          </w:tcPr>
          <w:p w14:paraId="18CDA70E" w14:textId="77777777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No. of metastatic sites</w:t>
            </w:r>
          </w:p>
        </w:tc>
        <w:tc>
          <w:tcPr>
            <w:tcW w:w="706" w:type="pct"/>
          </w:tcPr>
          <w:p w14:paraId="248E8773" w14:textId="77777777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213" w:type="pct"/>
          </w:tcPr>
          <w:p w14:paraId="0AEF0592" w14:textId="0A61F8EB" w:rsidR="000C35C2" w:rsidRPr="00F620EE" w:rsidRDefault="00BE472A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06" w:type="pct"/>
          </w:tcPr>
          <w:p w14:paraId="0EB56DC3" w14:textId="15B2EF3B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922AC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" w:type="pct"/>
          </w:tcPr>
          <w:p w14:paraId="61407C66" w14:textId="7E348600" w:rsidR="000C35C2" w:rsidRPr="00F620EE" w:rsidRDefault="000C35C2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E472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1" w:type="pct"/>
          </w:tcPr>
          <w:p w14:paraId="01F1357E" w14:textId="2DF3D110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A1EB8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</w:tcPr>
          <w:p w14:paraId="1D9DCD7C" w14:textId="5FE29214" w:rsidR="00B75658" w:rsidRPr="00F620EE" w:rsidRDefault="00B75658" w:rsidP="00B7565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1</w:t>
            </w:r>
          </w:p>
        </w:tc>
        <w:tc>
          <w:tcPr>
            <w:tcW w:w="183" w:type="pct"/>
          </w:tcPr>
          <w:p w14:paraId="49E0D60E" w14:textId="27B93938" w:rsidR="000C35C2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56" w:type="pct"/>
          </w:tcPr>
          <w:p w14:paraId="5180B6EB" w14:textId="7660356A" w:rsidR="000C35C2" w:rsidRPr="00F620EE" w:rsidRDefault="000C111F" w:rsidP="000C111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635B9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" w:type="pct"/>
          </w:tcPr>
          <w:p w14:paraId="51F63B6C" w14:textId="7B9D4722" w:rsidR="000C35C2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6" w:type="pct"/>
          </w:tcPr>
          <w:p w14:paraId="6E528735" w14:textId="67A89A5F" w:rsidR="000C35C2" w:rsidRPr="00F620EE" w:rsidRDefault="000C111F" w:rsidP="000C111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</w:tcPr>
          <w:p w14:paraId="6F19E873" w14:textId="24D89495" w:rsidR="000C35C2" w:rsidRPr="00F620EE" w:rsidRDefault="00762C4A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6</w:t>
            </w:r>
          </w:p>
        </w:tc>
        <w:tc>
          <w:tcPr>
            <w:tcW w:w="212" w:type="pct"/>
          </w:tcPr>
          <w:p w14:paraId="4FF768B5" w14:textId="62ACE3E2" w:rsidR="000C35C2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71" w:type="pct"/>
          </w:tcPr>
          <w:p w14:paraId="6178B501" w14:textId="30A34069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" w:type="pct"/>
          </w:tcPr>
          <w:p w14:paraId="6EC4CB9D" w14:textId="3BE4256C" w:rsidR="000C35C2" w:rsidRPr="00F620EE" w:rsidRDefault="007922AC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56" w:type="pct"/>
          </w:tcPr>
          <w:p w14:paraId="0EC44797" w14:textId="7C022B4F" w:rsidR="000C35C2" w:rsidRPr="00F620EE" w:rsidRDefault="000C111F" w:rsidP="000C11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</w:tcPr>
          <w:p w14:paraId="1AFB2195" w14:textId="042A7328" w:rsidR="000C35C2" w:rsidRPr="00F620EE" w:rsidRDefault="00762C4A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C35C2" w:rsidRPr="00F620EE" w14:paraId="1093D91D" w14:textId="77777777" w:rsidTr="000C35C2">
        <w:tc>
          <w:tcPr>
            <w:tcW w:w="555" w:type="pct"/>
            <w:vMerge/>
          </w:tcPr>
          <w:p w14:paraId="60CD5055" w14:textId="77777777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14:paraId="3F8FA658" w14:textId="77777777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3" w:type="pct"/>
          </w:tcPr>
          <w:p w14:paraId="04ED532B" w14:textId="1B802E91" w:rsidR="000C35C2" w:rsidRPr="00F620EE" w:rsidRDefault="00BE472A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406" w:type="pct"/>
          </w:tcPr>
          <w:p w14:paraId="1F9C39E4" w14:textId="3C6240EA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922A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" w:type="pct"/>
          </w:tcPr>
          <w:p w14:paraId="4765AC2E" w14:textId="3177FAFD" w:rsidR="000C35C2" w:rsidRPr="00F620EE" w:rsidRDefault="00BE472A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271" w:type="pct"/>
          </w:tcPr>
          <w:p w14:paraId="228B3E13" w14:textId="2D905176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A1EB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</w:tcPr>
          <w:p w14:paraId="52D91ED1" w14:textId="77777777" w:rsidR="000C35C2" w:rsidRPr="00F620EE" w:rsidRDefault="000C35C2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" w:type="pct"/>
          </w:tcPr>
          <w:p w14:paraId="6E800F71" w14:textId="07D4D836" w:rsidR="000C35C2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56" w:type="pct"/>
          </w:tcPr>
          <w:p w14:paraId="41DD41E2" w14:textId="42302B0A" w:rsidR="000C35C2" w:rsidRPr="00F620EE" w:rsidRDefault="000C111F" w:rsidP="000C111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635B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" w:type="pct"/>
          </w:tcPr>
          <w:p w14:paraId="6035613A" w14:textId="5BBEEA85" w:rsidR="000C35C2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56" w:type="pct"/>
          </w:tcPr>
          <w:p w14:paraId="7ADFDE03" w14:textId="4A370BCC" w:rsidR="000C35C2" w:rsidRPr="00F620EE" w:rsidRDefault="000C111F" w:rsidP="000C111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</w:tcPr>
          <w:p w14:paraId="79550129" w14:textId="77777777" w:rsidR="000C35C2" w:rsidRPr="00F620EE" w:rsidRDefault="000C35C2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" w:type="pct"/>
          </w:tcPr>
          <w:p w14:paraId="4D1A8DA3" w14:textId="50327CA2" w:rsidR="000C35C2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71" w:type="pct"/>
          </w:tcPr>
          <w:p w14:paraId="0EB876EA" w14:textId="77E5EAE9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" w:type="pct"/>
          </w:tcPr>
          <w:p w14:paraId="55B6BA89" w14:textId="3A7C8085" w:rsidR="000C35C2" w:rsidRPr="00F620EE" w:rsidRDefault="007922AC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56" w:type="pct"/>
          </w:tcPr>
          <w:p w14:paraId="5E1EF734" w14:textId="7A445FA5" w:rsidR="000C35C2" w:rsidRPr="00F620EE" w:rsidRDefault="000C111F" w:rsidP="000C11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</w:tcPr>
          <w:p w14:paraId="64FE7322" w14:textId="77777777" w:rsidR="000C35C2" w:rsidRPr="00F620EE" w:rsidRDefault="000C35C2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5C2" w:rsidRPr="00F620EE" w14:paraId="1D125F63" w14:textId="77777777" w:rsidTr="000C35C2">
        <w:tc>
          <w:tcPr>
            <w:tcW w:w="555" w:type="pct"/>
            <w:vMerge w:val="restart"/>
          </w:tcPr>
          <w:p w14:paraId="12FCE762" w14:textId="77777777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Histological type</w:t>
            </w:r>
          </w:p>
        </w:tc>
        <w:tc>
          <w:tcPr>
            <w:tcW w:w="706" w:type="pct"/>
          </w:tcPr>
          <w:p w14:paraId="0B4556C6" w14:textId="77777777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Differentiated</w:t>
            </w:r>
          </w:p>
        </w:tc>
        <w:tc>
          <w:tcPr>
            <w:tcW w:w="213" w:type="pct"/>
          </w:tcPr>
          <w:p w14:paraId="7E1E97EF" w14:textId="77777777" w:rsidR="000C35C2" w:rsidRPr="00F620EE" w:rsidRDefault="000C35C2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06" w:type="pct"/>
          </w:tcPr>
          <w:p w14:paraId="76B799E4" w14:textId="2259F7B4" w:rsidR="000C35C2" w:rsidRPr="00F620EE" w:rsidRDefault="00905618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4</w:t>
            </w:r>
            <w:r w:rsidR="000C35C2"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" w:type="pct"/>
          </w:tcPr>
          <w:p w14:paraId="7C97B995" w14:textId="7482ED3E" w:rsidR="000C35C2" w:rsidRPr="00F620EE" w:rsidRDefault="00BE472A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71" w:type="pct"/>
          </w:tcPr>
          <w:p w14:paraId="63B78FC6" w14:textId="29887EB3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A1EB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</w:tcPr>
          <w:p w14:paraId="14138882" w14:textId="0D84ABC1" w:rsidR="00B75658" w:rsidRPr="00F620EE" w:rsidRDefault="00B75658" w:rsidP="00B7565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</w:p>
        </w:tc>
        <w:tc>
          <w:tcPr>
            <w:tcW w:w="183" w:type="pct"/>
          </w:tcPr>
          <w:p w14:paraId="4C689414" w14:textId="4637E43B" w:rsidR="000C35C2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256" w:type="pct"/>
          </w:tcPr>
          <w:p w14:paraId="6305AD96" w14:textId="2C613409" w:rsidR="000C35C2" w:rsidRPr="00F620EE" w:rsidRDefault="000C111F" w:rsidP="000C111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635B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" w:type="pct"/>
          </w:tcPr>
          <w:p w14:paraId="6BE14A07" w14:textId="01DB35C5" w:rsidR="000C35C2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56" w:type="pct"/>
          </w:tcPr>
          <w:p w14:paraId="3CE1D605" w14:textId="3CCC706B" w:rsidR="000C35C2" w:rsidRPr="00F620EE" w:rsidRDefault="000C111F" w:rsidP="000C111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</w:tcPr>
          <w:p w14:paraId="3EDC51D0" w14:textId="28E09791" w:rsidR="000C35C2" w:rsidRPr="00F620EE" w:rsidRDefault="00762C4A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212" w:type="pct"/>
          </w:tcPr>
          <w:p w14:paraId="253B63CB" w14:textId="2684FF64" w:rsidR="000C35C2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71" w:type="pct"/>
          </w:tcPr>
          <w:p w14:paraId="7270244E" w14:textId="4A71F58A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83" w:type="pct"/>
          </w:tcPr>
          <w:p w14:paraId="532DC211" w14:textId="6E01F162" w:rsidR="000C35C2" w:rsidRPr="00F620EE" w:rsidRDefault="007922AC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56" w:type="pct"/>
          </w:tcPr>
          <w:p w14:paraId="1D7AD83A" w14:textId="6B4E9088" w:rsidR="000C35C2" w:rsidRPr="00F620EE" w:rsidRDefault="000C111F" w:rsidP="000C11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</w:tcPr>
          <w:p w14:paraId="0CC5D894" w14:textId="6B9077CE" w:rsidR="000C35C2" w:rsidRPr="00F620EE" w:rsidRDefault="00762C4A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C35C2" w:rsidRPr="00F620EE" w14:paraId="5D82DE3A" w14:textId="77777777" w:rsidTr="000C35C2">
        <w:tc>
          <w:tcPr>
            <w:tcW w:w="555" w:type="pct"/>
            <w:vMerge/>
          </w:tcPr>
          <w:p w14:paraId="64E22697" w14:textId="77777777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14:paraId="52EF4F96" w14:textId="77777777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Undifferentiated</w:t>
            </w:r>
          </w:p>
        </w:tc>
        <w:tc>
          <w:tcPr>
            <w:tcW w:w="213" w:type="pct"/>
          </w:tcPr>
          <w:p w14:paraId="41CD1A70" w14:textId="28092FB3" w:rsidR="000C35C2" w:rsidRPr="00F620EE" w:rsidRDefault="00BE472A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06" w:type="pct"/>
          </w:tcPr>
          <w:p w14:paraId="747C1892" w14:textId="3B67E86E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05618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" w:type="pct"/>
          </w:tcPr>
          <w:p w14:paraId="57C789BB" w14:textId="33E3B7B5" w:rsidR="000C35C2" w:rsidRPr="00F620EE" w:rsidRDefault="000C35C2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E472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71" w:type="pct"/>
          </w:tcPr>
          <w:p w14:paraId="1CFBABF8" w14:textId="34F818DE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A1EB8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</w:tcPr>
          <w:p w14:paraId="7E01052F" w14:textId="77777777" w:rsidR="000C35C2" w:rsidRPr="00F620EE" w:rsidRDefault="000C35C2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" w:type="pct"/>
          </w:tcPr>
          <w:p w14:paraId="0830CFD8" w14:textId="2B71C03C" w:rsidR="000C35C2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6" w:type="pct"/>
          </w:tcPr>
          <w:p w14:paraId="53A23702" w14:textId="7200297F" w:rsidR="000C35C2" w:rsidRPr="00F620EE" w:rsidRDefault="000C111F" w:rsidP="000C111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635B9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" w:type="pct"/>
          </w:tcPr>
          <w:p w14:paraId="112521A5" w14:textId="12837BE9" w:rsidR="000C35C2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56" w:type="pct"/>
          </w:tcPr>
          <w:p w14:paraId="58886938" w14:textId="34C50926" w:rsidR="000C35C2" w:rsidRPr="00F620EE" w:rsidRDefault="000C111F" w:rsidP="000C111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</w:tcPr>
          <w:p w14:paraId="04395E9E" w14:textId="77777777" w:rsidR="000C35C2" w:rsidRPr="00F620EE" w:rsidRDefault="000C35C2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" w:type="pct"/>
          </w:tcPr>
          <w:p w14:paraId="27EF7BA3" w14:textId="0A83668D" w:rsidR="000C35C2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71" w:type="pct"/>
          </w:tcPr>
          <w:p w14:paraId="2966E473" w14:textId="5C38BE6A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" w:type="pct"/>
          </w:tcPr>
          <w:p w14:paraId="6B56C726" w14:textId="5B96255A" w:rsidR="000C35C2" w:rsidRPr="00F620EE" w:rsidRDefault="007922AC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56" w:type="pct"/>
          </w:tcPr>
          <w:p w14:paraId="7B22DF8F" w14:textId="1A4DAF25" w:rsidR="000C35C2" w:rsidRPr="00F620EE" w:rsidRDefault="000C111F" w:rsidP="000C11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</w:tcPr>
          <w:p w14:paraId="03E75A61" w14:textId="77777777" w:rsidR="000C35C2" w:rsidRPr="00F620EE" w:rsidRDefault="000C35C2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5C2" w:rsidRPr="00F620EE" w14:paraId="37881454" w14:textId="77777777" w:rsidTr="000C35C2">
        <w:tc>
          <w:tcPr>
            <w:tcW w:w="555" w:type="pct"/>
            <w:vMerge/>
          </w:tcPr>
          <w:p w14:paraId="0094509C" w14:textId="77777777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14:paraId="54E5159C" w14:textId="77777777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213" w:type="pct"/>
          </w:tcPr>
          <w:p w14:paraId="737AF090" w14:textId="3075A18A" w:rsidR="000C35C2" w:rsidRPr="00F620EE" w:rsidRDefault="00BE472A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406" w:type="pct"/>
          </w:tcPr>
          <w:p w14:paraId="4E6BC962" w14:textId="4C9C6EDF" w:rsidR="000C35C2" w:rsidRPr="00F620EE" w:rsidRDefault="00905618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</w:t>
            </w:r>
            <w:r w:rsidR="000C35C2"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" w:type="pct"/>
          </w:tcPr>
          <w:p w14:paraId="1819A539" w14:textId="492383D1" w:rsidR="000C35C2" w:rsidRPr="00F620EE" w:rsidRDefault="00BE472A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71" w:type="pct"/>
          </w:tcPr>
          <w:p w14:paraId="2AE42F69" w14:textId="7AF7152B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A1E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</w:tcPr>
          <w:p w14:paraId="0EFB8F5D" w14:textId="77777777" w:rsidR="000C35C2" w:rsidRPr="00F620EE" w:rsidRDefault="000C35C2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" w:type="pct"/>
          </w:tcPr>
          <w:p w14:paraId="63B78972" w14:textId="45E874F2" w:rsidR="000C35C2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56" w:type="pct"/>
          </w:tcPr>
          <w:p w14:paraId="1320D021" w14:textId="281615FD" w:rsidR="000C35C2" w:rsidRPr="00F620EE" w:rsidRDefault="000C111F" w:rsidP="000C111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635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" w:type="pct"/>
          </w:tcPr>
          <w:p w14:paraId="6CDD432C" w14:textId="593542EE" w:rsidR="000C35C2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56" w:type="pct"/>
          </w:tcPr>
          <w:p w14:paraId="7F66F03B" w14:textId="0A019483" w:rsidR="000C35C2" w:rsidRPr="00F620EE" w:rsidRDefault="000C111F" w:rsidP="000C111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</w:tcPr>
          <w:p w14:paraId="2B1B1460" w14:textId="77777777" w:rsidR="000C35C2" w:rsidRPr="00F620EE" w:rsidRDefault="000C35C2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" w:type="pct"/>
          </w:tcPr>
          <w:p w14:paraId="48E973FA" w14:textId="394EA895" w:rsidR="000C35C2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71" w:type="pct"/>
          </w:tcPr>
          <w:p w14:paraId="3F131423" w14:textId="490EAD71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" w:type="pct"/>
          </w:tcPr>
          <w:p w14:paraId="59F86625" w14:textId="19A61FF1" w:rsidR="000C35C2" w:rsidRPr="00F620EE" w:rsidRDefault="007922AC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56" w:type="pct"/>
          </w:tcPr>
          <w:p w14:paraId="297374B5" w14:textId="3144DF55" w:rsidR="000C35C2" w:rsidRPr="00F620EE" w:rsidRDefault="000C111F" w:rsidP="000C11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</w:tcPr>
          <w:p w14:paraId="4D51005F" w14:textId="77777777" w:rsidR="000C35C2" w:rsidRPr="00F620EE" w:rsidRDefault="000C35C2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5C2" w:rsidRPr="00F620EE" w14:paraId="75F1D35B" w14:textId="77777777" w:rsidTr="000C35C2">
        <w:tc>
          <w:tcPr>
            <w:tcW w:w="555" w:type="pct"/>
            <w:vMerge w:val="restart"/>
          </w:tcPr>
          <w:p w14:paraId="7A80AFDB" w14:textId="77777777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ssive ascites</w:t>
            </w:r>
          </w:p>
        </w:tc>
        <w:tc>
          <w:tcPr>
            <w:tcW w:w="706" w:type="pct"/>
          </w:tcPr>
          <w:p w14:paraId="35E7607E" w14:textId="77777777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213" w:type="pct"/>
          </w:tcPr>
          <w:p w14:paraId="086D8609" w14:textId="2305C4F6" w:rsidR="000C35C2" w:rsidRPr="00F620EE" w:rsidRDefault="000C35C2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E472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06" w:type="pct"/>
          </w:tcPr>
          <w:p w14:paraId="6CBBCCF3" w14:textId="797AF5E9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05618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" w:type="pct"/>
          </w:tcPr>
          <w:p w14:paraId="7BB283A1" w14:textId="77777777" w:rsidR="000C35C2" w:rsidRPr="00F620EE" w:rsidRDefault="000C35C2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71" w:type="pct"/>
          </w:tcPr>
          <w:p w14:paraId="0A70B359" w14:textId="724339DC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A1EB8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</w:tcPr>
          <w:p w14:paraId="209D1A8D" w14:textId="0F544826" w:rsidR="000C35C2" w:rsidRPr="00F620EE" w:rsidRDefault="00B75658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3</w:t>
            </w:r>
          </w:p>
        </w:tc>
        <w:tc>
          <w:tcPr>
            <w:tcW w:w="183" w:type="pct"/>
          </w:tcPr>
          <w:p w14:paraId="4610560F" w14:textId="4A56BC15" w:rsidR="000C35C2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6" w:type="pct"/>
          </w:tcPr>
          <w:p w14:paraId="7BC2582F" w14:textId="6BC291D6" w:rsidR="000C35C2" w:rsidRPr="00F620EE" w:rsidRDefault="000C111F" w:rsidP="000C111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635B9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" w:type="pct"/>
          </w:tcPr>
          <w:p w14:paraId="69BE0200" w14:textId="5A5BFD51" w:rsidR="000C35C2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6" w:type="pct"/>
          </w:tcPr>
          <w:p w14:paraId="395FAED0" w14:textId="4E7B6003" w:rsidR="000C35C2" w:rsidRPr="00F620EE" w:rsidRDefault="000C111F" w:rsidP="000C111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</w:tcPr>
          <w:p w14:paraId="26C24239" w14:textId="7E72E7F1" w:rsidR="000C35C2" w:rsidRPr="00F620EE" w:rsidRDefault="00762C4A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212" w:type="pct"/>
          </w:tcPr>
          <w:p w14:paraId="05734453" w14:textId="0259EDD6" w:rsidR="000C35C2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71" w:type="pct"/>
          </w:tcPr>
          <w:p w14:paraId="3210DFCC" w14:textId="25685F95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6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" w:type="pct"/>
          </w:tcPr>
          <w:p w14:paraId="4C665F10" w14:textId="1B4AF399" w:rsidR="000C35C2" w:rsidRPr="00F620EE" w:rsidRDefault="000D023A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56" w:type="pct"/>
          </w:tcPr>
          <w:p w14:paraId="0E59CD5F" w14:textId="2468E7D1" w:rsidR="000C35C2" w:rsidRPr="00F620EE" w:rsidRDefault="000C111F" w:rsidP="000C11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</w:tcPr>
          <w:p w14:paraId="26285FD9" w14:textId="55B64535" w:rsidR="000C35C2" w:rsidRPr="00F620EE" w:rsidRDefault="00762C4A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7</w:t>
            </w:r>
          </w:p>
        </w:tc>
      </w:tr>
      <w:tr w:rsidR="000C35C2" w:rsidRPr="00F620EE" w14:paraId="05BBFA59" w14:textId="77777777" w:rsidTr="000C35C2">
        <w:tc>
          <w:tcPr>
            <w:tcW w:w="555" w:type="pct"/>
            <w:vMerge/>
          </w:tcPr>
          <w:p w14:paraId="59464DDB" w14:textId="77777777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14:paraId="7925B7E0" w14:textId="77777777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213" w:type="pct"/>
          </w:tcPr>
          <w:p w14:paraId="370C0D1A" w14:textId="588F38B0" w:rsidR="000C35C2" w:rsidRPr="00F620EE" w:rsidRDefault="00BE472A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406" w:type="pct"/>
          </w:tcPr>
          <w:p w14:paraId="645F7AAE" w14:textId="67AF1383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0561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" w:type="pct"/>
          </w:tcPr>
          <w:p w14:paraId="3DF2560E" w14:textId="77777777" w:rsidR="000C35C2" w:rsidRPr="00F620EE" w:rsidRDefault="000C35C2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1" w:type="pct"/>
          </w:tcPr>
          <w:p w14:paraId="14DC1FB2" w14:textId="77777777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24)</w:t>
            </w:r>
          </w:p>
        </w:tc>
        <w:tc>
          <w:tcPr>
            <w:tcW w:w="279" w:type="pct"/>
          </w:tcPr>
          <w:p w14:paraId="5BB8A383" w14:textId="77777777" w:rsidR="000C35C2" w:rsidRPr="00F620EE" w:rsidRDefault="000C35C2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" w:type="pct"/>
          </w:tcPr>
          <w:p w14:paraId="5565CD1A" w14:textId="7C7A59B3" w:rsidR="000C35C2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256" w:type="pct"/>
          </w:tcPr>
          <w:p w14:paraId="3D7A4998" w14:textId="18F5D21D" w:rsidR="000C35C2" w:rsidRPr="00F620EE" w:rsidRDefault="000C111F" w:rsidP="000C111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635B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" w:type="pct"/>
          </w:tcPr>
          <w:p w14:paraId="17661C52" w14:textId="4AEBEBA5" w:rsidR="000C35C2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6" w:type="pct"/>
          </w:tcPr>
          <w:p w14:paraId="43592FEF" w14:textId="3AFA8FEE" w:rsidR="000C35C2" w:rsidRPr="00F620EE" w:rsidRDefault="000C111F" w:rsidP="000C111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</w:tcPr>
          <w:p w14:paraId="4F90BBDD" w14:textId="77777777" w:rsidR="000C35C2" w:rsidRPr="00F620EE" w:rsidRDefault="000C35C2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" w:type="pct"/>
          </w:tcPr>
          <w:p w14:paraId="7E83F788" w14:textId="4F05CFAE" w:rsidR="000C35C2" w:rsidRPr="00F620EE" w:rsidRDefault="000C35C2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1" w:type="pct"/>
          </w:tcPr>
          <w:p w14:paraId="27BC0BFA" w14:textId="6BA6FC7A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" w:type="pct"/>
          </w:tcPr>
          <w:p w14:paraId="74243B20" w14:textId="2570037C" w:rsidR="000C35C2" w:rsidRPr="00F620EE" w:rsidRDefault="000D023A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56" w:type="pct"/>
          </w:tcPr>
          <w:p w14:paraId="2CFD3B81" w14:textId="674FD39A" w:rsidR="000C35C2" w:rsidRPr="00F620EE" w:rsidRDefault="000C111F" w:rsidP="000C11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</w:tcPr>
          <w:p w14:paraId="09E08787" w14:textId="77777777" w:rsidR="000C35C2" w:rsidRPr="00F620EE" w:rsidRDefault="000C35C2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5C2" w:rsidRPr="00F620EE" w14:paraId="6BDA5BCA" w14:textId="77777777" w:rsidTr="000C35C2">
        <w:tc>
          <w:tcPr>
            <w:tcW w:w="555" w:type="pct"/>
            <w:vMerge w:val="restart"/>
          </w:tcPr>
          <w:p w14:paraId="177FD392" w14:textId="77777777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Oral intake</w:t>
            </w:r>
          </w:p>
        </w:tc>
        <w:tc>
          <w:tcPr>
            <w:tcW w:w="706" w:type="pct"/>
          </w:tcPr>
          <w:p w14:paraId="1DE43419" w14:textId="77777777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213" w:type="pct"/>
          </w:tcPr>
          <w:p w14:paraId="56AF756D" w14:textId="571017F3" w:rsidR="000C35C2" w:rsidRPr="00F620EE" w:rsidRDefault="000C35C2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E47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06" w:type="pct"/>
          </w:tcPr>
          <w:p w14:paraId="2438C857" w14:textId="23004044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0561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" w:type="pct"/>
          </w:tcPr>
          <w:p w14:paraId="316A811B" w14:textId="2202EDFD" w:rsidR="000C35C2" w:rsidRPr="00F620EE" w:rsidRDefault="000C35C2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922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1" w:type="pct"/>
          </w:tcPr>
          <w:p w14:paraId="5DE7B7EE" w14:textId="0A16A8D8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A1EB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</w:tcPr>
          <w:p w14:paraId="1D881E79" w14:textId="54FBA342" w:rsidR="000C35C2" w:rsidRPr="00F620EE" w:rsidRDefault="00B75658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83" w:type="pct"/>
          </w:tcPr>
          <w:p w14:paraId="0A05C8D9" w14:textId="6320D483" w:rsidR="000C35C2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6" w:type="pct"/>
          </w:tcPr>
          <w:p w14:paraId="1AF6EBD9" w14:textId="3AB3A708" w:rsidR="000C35C2" w:rsidRPr="00F620EE" w:rsidRDefault="000C111F" w:rsidP="000C111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635B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" w:type="pct"/>
          </w:tcPr>
          <w:p w14:paraId="0DC2B475" w14:textId="08B24B64" w:rsidR="000C35C2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256" w:type="pct"/>
          </w:tcPr>
          <w:p w14:paraId="0191B111" w14:textId="293926AF" w:rsidR="000C35C2" w:rsidRPr="00F620EE" w:rsidRDefault="000C111F" w:rsidP="000C111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</w:tcPr>
          <w:p w14:paraId="4D42945E" w14:textId="499A788D" w:rsidR="000C35C2" w:rsidRPr="00F620EE" w:rsidRDefault="00762C4A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212" w:type="pct"/>
          </w:tcPr>
          <w:p w14:paraId="0E42C706" w14:textId="2E114940" w:rsidR="000C35C2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71" w:type="pct"/>
          </w:tcPr>
          <w:p w14:paraId="32D9ED33" w14:textId="44C8BCAD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" w:type="pct"/>
          </w:tcPr>
          <w:p w14:paraId="6D6D83F5" w14:textId="554269C9" w:rsidR="000C35C2" w:rsidRPr="00F620EE" w:rsidRDefault="000D023A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56" w:type="pct"/>
          </w:tcPr>
          <w:p w14:paraId="1D6C4451" w14:textId="48B3D3D8" w:rsidR="000C35C2" w:rsidRPr="00F620EE" w:rsidRDefault="000C111F" w:rsidP="000C11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</w:tcPr>
          <w:p w14:paraId="5D85AA12" w14:textId="3D5A026E" w:rsidR="000C35C2" w:rsidRPr="00F620EE" w:rsidRDefault="00762C4A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</w:tr>
      <w:tr w:rsidR="000C35C2" w:rsidRPr="00F620EE" w14:paraId="303BBD35" w14:textId="77777777" w:rsidTr="000C35C2">
        <w:tc>
          <w:tcPr>
            <w:tcW w:w="555" w:type="pct"/>
            <w:vMerge/>
          </w:tcPr>
          <w:p w14:paraId="330039C3" w14:textId="77777777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14:paraId="2AB4BE8A" w14:textId="77777777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  <w:tc>
          <w:tcPr>
            <w:tcW w:w="213" w:type="pct"/>
          </w:tcPr>
          <w:p w14:paraId="72FE7FA8" w14:textId="77777777" w:rsidR="000C35C2" w:rsidRPr="00F620EE" w:rsidRDefault="000C35C2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06" w:type="pct"/>
          </w:tcPr>
          <w:p w14:paraId="287453D5" w14:textId="47669133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05618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" w:type="pct"/>
          </w:tcPr>
          <w:p w14:paraId="11C0D957" w14:textId="305C8247" w:rsidR="000C35C2" w:rsidRPr="00F620EE" w:rsidRDefault="000C35C2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922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1" w:type="pct"/>
          </w:tcPr>
          <w:p w14:paraId="2E5E929B" w14:textId="17D9A5A5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A1EB8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</w:tcPr>
          <w:p w14:paraId="7D2B2064" w14:textId="77777777" w:rsidR="000C35C2" w:rsidRPr="00F620EE" w:rsidRDefault="000C35C2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" w:type="pct"/>
          </w:tcPr>
          <w:p w14:paraId="7A86A598" w14:textId="7D859501" w:rsidR="000C35C2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256" w:type="pct"/>
          </w:tcPr>
          <w:p w14:paraId="1A8BAF6F" w14:textId="54B5EAF7" w:rsidR="000C35C2" w:rsidRPr="00F620EE" w:rsidRDefault="000C111F" w:rsidP="000C111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635B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" w:type="pct"/>
          </w:tcPr>
          <w:p w14:paraId="7BD5E87F" w14:textId="7AE0A2E2" w:rsidR="000C35C2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6" w:type="pct"/>
          </w:tcPr>
          <w:p w14:paraId="584552A9" w14:textId="2A13DEF6" w:rsidR="000C35C2" w:rsidRPr="00F620EE" w:rsidRDefault="000C111F" w:rsidP="000C111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</w:tcPr>
          <w:p w14:paraId="7681076A" w14:textId="77777777" w:rsidR="000C35C2" w:rsidRPr="00F620EE" w:rsidRDefault="000C35C2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" w:type="pct"/>
          </w:tcPr>
          <w:p w14:paraId="4F066E89" w14:textId="6833E407" w:rsidR="000C35C2" w:rsidRPr="00F620EE" w:rsidRDefault="000C35C2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1" w:type="pct"/>
          </w:tcPr>
          <w:p w14:paraId="44CB4F84" w14:textId="303FF2F0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" w:type="pct"/>
          </w:tcPr>
          <w:p w14:paraId="46B65B50" w14:textId="6FE137A2" w:rsidR="000C35C2" w:rsidRPr="00F620EE" w:rsidRDefault="000D023A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56" w:type="pct"/>
          </w:tcPr>
          <w:p w14:paraId="5CD9D62A" w14:textId="7418BF07" w:rsidR="000C35C2" w:rsidRPr="00F620EE" w:rsidRDefault="000C111F" w:rsidP="000C11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</w:tcPr>
          <w:p w14:paraId="2BF9FBC0" w14:textId="77777777" w:rsidR="000C35C2" w:rsidRPr="00F620EE" w:rsidRDefault="000C35C2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5C2" w:rsidRPr="00F620EE" w14:paraId="361AE692" w14:textId="77777777" w:rsidTr="000C35C2">
        <w:tc>
          <w:tcPr>
            <w:tcW w:w="555" w:type="pct"/>
            <w:vMerge w:val="restart"/>
          </w:tcPr>
          <w:p w14:paraId="7ED66687" w14:textId="77777777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Subtype of SPM</w:t>
            </w:r>
          </w:p>
        </w:tc>
        <w:tc>
          <w:tcPr>
            <w:tcW w:w="706" w:type="pct"/>
          </w:tcPr>
          <w:p w14:paraId="022845CD" w14:textId="77777777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Massive ascites</w:t>
            </w:r>
          </w:p>
        </w:tc>
        <w:tc>
          <w:tcPr>
            <w:tcW w:w="213" w:type="pct"/>
          </w:tcPr>
          <w:p w14:paraId="5E0A8D95" w14:textId="7146F149" w:rsidR="000C35C2" w:rsidRPr="00F620EE" w:rsidRDefault="000C35C2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E47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06" w:type="pct"/>
          </w:tcPr>
          <w:p w14:paraId="55E66B3D" w14:textId="43C22EA6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0561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" w:type="pct"/>
          </w:tcPr>
          <w:p w14:paraId="03ACF967" w14:textId="2D3748CF" w:rsidR="000C35C2" w:rsidRPr="00F620EE" w:rsidRDefault="000C35C2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922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1" w:type="pct"/>
          </w:tcPr>
          <w:p w14:paraId="1DE889A9" w14:textId="1BAEAE1B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A1EB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</w:tcPr>
          <w:p w14:paraId="7CF5D66F" w14:textId="2A362F64" w:rsidR="000C35C2" w:rsidRPr="00F620EE" w:rsidRDefault="00B75658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1</w:t>
            </w:r>
          </w:p>
        </w:tc>
        <w:tc>
          <w:tcPr>
            <w:tcW w:w="183" w:type="pct"/>
          </w:tcPr>
          <w:p w14:paraId="7E304972" w14:textId="1FEF9B61" w:rsidR="000C35C2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6" w:type="pct"/>
          </w:tcPr>
          <w:p w14:paraId="1D7E94A0" w14:textId="4D7329DE" w:rsidR="000C35C2" w:rsidRPr="00F620EE" w:rsidRDefault="000C111F" w:rsidP="000C111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635B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" w:type="pct"/>
          </w:tcPr>
          <w:p w14:paraId="1C187B7E" w14:textId="03BB0EE5" w:rsidR="000C35C2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256" w:type="pct"/>
          </w:tcPr>
          <w:p w14:paraId="7246618B" w14:textId="33E48AE4" w:rsidR="000C35C2" w:rsidRPr="00F620EE" w:rsidRDefault="000C111F" w:rsidP="000C111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</w:tcPr>
          <w:p w14:paraId="11190A5C" w14:textId="0848BDC6" w:rsidR="000C35C2" w:rsidRPr="00F620EE" w:rsidRDefault="00762C4A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  <w:tc>
          <w:tcPr>
            <w:tcW w:w="212" w:type="pct"/>
          </w:tcPr>
          <w:p w14:paraId="08AF1E74" w14:textId="708CAFD8" w:rsidR="000C35C2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71" w:type="pct"/>
          </w:tcPr>
          <w:p w14:paraId="412FF001" w14:textId="1AA0653A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" w:type="pct"/>
          </w:tcPr>
          <w:p w14:paraId="6717221D" w14:textId="2E20261B" w:rsidR="000C35C2" w:rsidRPr="00F620EE" w:rsidRDefault="000D023A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56" w:type="pct"/>
          </w:tcPr>
          <w:p w14:paraId="7D84A4DF" w14:textId="6E8EB165" w:rsidR="000C35C2" w:rsidRPr="00F620EE" w:rsidRDefault="000C111F" w:rsidP="000C11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</w:tcPr>
          <w:p w14:paraId="64B60641" w14:textId="6B094C16" w:rsidR="000C35C2" w:rsidRPr="00F620EE" w:rsidRDefault="00762C4A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</w:tr>
      <w:tr w:rsidR="000C35C2" w:rsidRPr="00F620EE" w14:paraId="6A0BAD79" w14:textId="77777777" w:rsidTr="000C35C2">
        <w:tc>
          <w:tcPr>
            <w:tcW w:w="555" w:type="pct"/>
            <w:vMerge/>
          </w:tcPr>
          <w:p w14:paraId="410C4BA7" w14:textId="77777777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14:paraId="0FBF0CA1" w14:textId="77777777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Inadequate oral intake</w:t>
            </w:r>
          </w:p>
        </w:tc>
        <w:tc>
          <w:tcPr>
            <w:tcW w:w="213" w:type="pct"/>
          </w:tcPr>
          <w:p w14:paraId="2F54307D" w14:textId="1D8011F6" w:rsidR="000C35C2" w:rsidRPr="00F620EE" w:rsidRDefault="00BE472A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406" w:type="pct"/>
          </w:tcPr>
          <w:p w14:paraId="4BD5077F" w14:textId="3073ABEB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0561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" w:type="pct"/>
          </w:tcPr>
          <w:p w14:paraId="468D760B" w14:textId="77777777" w:rsidR="000C35C2" w:rsidRPr="00F620EE" w:rsidRDefault="000C35C2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1" w:type="pct"/>
          </w:tcPr>
          <w:p w14:paraId="3BF654D8" w14:textId="77777777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24)</w:t>
            </w:r>
          </w:p>
        </w:tc>
        <w:tc>
          <w:tcPr>
            <w:tcW w:w="279" w:type="pct"/>
          </w:tcPr>
          <w:p w14:paraId="7421BBEE" w14:textId="77777777" w:rsidR="000C35C2" w:rsidRPr="00F620EE" w:rsidRDefault="000C35C2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" w:type="pct"/>
          </w:tcPr>
          <w:p w14:paraId="4D339504" w14:textId="46289514" w:rsidR="000C35C2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256" w:type="pct"/>
          </w:tcPr>
          <w:p w14:paraId="4EE8A886" w14:textId="27018F51" w:rsidR="000C35C2" w:rsidRPr="00F620EE" w:rsidRDefault="000C111F" w:rsidP="000C111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635B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" w:type="pct"/>
          </w:tcPr>
          <w:p w14:paraId="4E95F000" w14:textId="6E8E2939" w:rsidR="000C35C2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6" w:type="pct"/>
          </w:tcPr>
          <w:p w14:paraId="6925093D" w14:textId="64E2F741" w:rsidR="000C35C2" w:rsidRPr="00F620EE" w:rsidRDefault="000C111F" w:rsidP="000C111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</w:tcPr>
          <w:p w14:paraId="4CE04FD0" w14:textId="77777777" w:rsidR="000C35C2" w:rsidRPr="00F620EE" w:rsidRDefault="000C35C2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" w:type="pct"/>
          </w:tcPr>
          <w:p w14:paraId="5462B28E" w14:textId="6042DB44" w:rsidR="000C35C2" w:rsidRPr="00F620EE" w:rsidRDefault="000C35C2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1" w:type="pct"/>
          </w:tcPr>
          <w:p w14:paraId="6968E32D" w14:textId="4FCBC4AA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" w:type="pct"/>
          </w:tcPr>
          <w:p w14:paraId="77E01D45" w14:textId="2262B526" w:rsidR="000C35C2" w:rsidRPr="00F620EE" w:rsidRDefault="000D023A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56" w:type="pct"/>
          </w:tcPr>
          <w:p w14:paraId="6BCFDDCB" w14:textId="55D64533" w:rsidR="000C35C2" w:rsidRPr="00F620EE" w:rsidRDefault="000C111F" w:rsidP="000C11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</w:tcPr>
          <w:p w14:paraId="207CAD28" w14:textId="77777777" w:rsidR="000C35C2" w:rsidRPr="00F620EE" w:rsidRDefault="000C35C2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5C2" w:rsidRPr="00F620EE" w14:paraId="1A64EFDF" w14:textId="77777777" w:rsidTr="000C35C2">
        <w:tc>
          <w:tcPr>
            <w:tcW w:w="555" w:type="pct"/>
            <w:vMerge/>
            <w:tcBorders>
              <w:bottom w:val="single" w:sz="4" w:space="0" w:color="auto"/>
            </w:tcBorders>
          </w:tcPr>
          <w:p w14:paraId="5D0AE1E8" w14:textId="77777777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14:paraId="05897127" w14:textId="77777777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213" w:type="pct"/>
            <w:tcBorders>
              <w:bottom w:val="single" w:sz="4" w:space="0" w:color="auto"/>
            </w:tcBorders>
          </w:tcPr>
          <w:p w14:paraId="04C69FEA" w14:textId="3D2FF310" w:rsidR="000C35C2" w:rsidRPr="00F620EE" w:rsidRDefault="00BE472A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52F19711" w14:textId="33A3FDE4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0561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" w:type="pct"/>
            <w:tcBorders>
              <w:bottom w:val="single" w:sz="4" w:space="0" w:color="auto"/>
            </w:tcBorders>
          </w:tcPr>
          <w:p w14:paraId="193D56D2" w14:textId="01524E3B" w:rsidR="000C35C2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271" w:type="pct"/>
            <w:tcBorders>
              <w:bottom w:val="single" w:sz="4" w:space="0" w:color="auto"/>
            </w:tcBorders>
          </w:tcPr>
          <w:p w14:paraId="6138827D" w14:textId="75A46F54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 w:rsidR="00FA1EB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  <w:tcBorders>
              <w:bottom w:val="single" w:sz="4" w:space="0" w:color="auto"/>
            </w:tcBorders>
          </w:tcPr>
          <w:p w14:paraId="4FF2EB32" w14:textId="77777777" w:rsidR="000C35C2" w:rsidRPr="00F620EE" w:rsidRDefault="000C35C2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" w:type="pct"/>
            <w:tcBorders>
              <w:bottom w:val="single" w:sz="4" w:space="0" w:color="auto"/>
            </w:tcBorders>
          </w:tcPr>
          <w:p w14:paraId="3535CBAF" w14:textId="1DEC0CFD" w:rsidR="000C35C2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56" w:type="pct"/>
            <w:tcBorders>
              <w:bottom w:val="single" w:sz="4" w:space="0" w:color="auto"/>
            </w:tcBorders>
          </w:tcPr>
          <w:p w14:paraId="6BD3CF57" w14:textId="1D96F422" w:rsidR="000C35C2" w:rsidRPr="00F620EE" w:rsidRDefault="000C111F" w:rsidP="000C111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635B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" w:type="pct"/>
            <w:tcBorders>
              <w:bottom w:val="single" w:sz="4" w:space="0" w:color="auto"/>
            </w:tcBorders>
          </w:tcPr>
          <w:p w14:paraId="37C6237C" w14:textId="5ED05CBA" w:rsidR="000C35C2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56" w:type="pct"/>
            <w:tcBorders>
              <w:bottom w:val="single" w:sz="4" w:space="0" w:color="auto"/>
            </w:tcBorders>
          </w:tcPr>
          <w:p w14:paraId="474C0EA8" w14:textId="723474EB" w:rsidR="000C35C2" w:rsidRPr="00F620EE" w:rsidRDefault="000C111F" w:rsidP="000C111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  <w:tcBorders>
              <w:bottom w:val="single" w:sz="4" w:space="0" w:color="auto"/>
            </w:tcBorders>
          </w:tcPr>
          <w:p w14:paraId="4BDB2F3A" w14:textId="77777777" w:rsidR="000C35C2" w:rsidRPr="00F620EE" w:rsidRDefault="000C35C2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" w:type="pct"/>
            <w:tcBorders>
              <w:bottom w:val="single" w:sz="4" w:space="0" w:color="auto"/>
            </w:tcBorders>
          </w:tcPr>
          <w:p w14:paraId="32AFA900" w14:textId="35E69B9D" w:rsidR="000C35C2" w:rsidRPr="00F620EE" w:rsidRDefault="007922AC" w:rsidP="00E05C5E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71" w:type="pct"/>
            <w:tcBorders>
              <w:bottom w:val="single" w:sz="4" w:space="0" w:color="auto"/>
            </w:tcBorders>
          </w:tcPr>
          <w:p w14:paraId="17F3322E" w14:textId="4C1D4E20" w:rsidR="000C35C2" w:rsidRPr="00F620EE" w:rsidRDefault="000C35C2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F62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" w:type="pct"/>
            <w:tcBorders>
              <w:bottom w:val="single" w:sz="4" w:space="0" w:color="auto"/>
            </w:tcBorders>
          </w:tcPr>
          <w:p w14:paraId="67D8C5A2" w14:textId="3FCC3664" w:rsidR="000C35C2" w:rsidRPr="00F620EE" w:rsidRDefault="000D023A" w:rsidP="00E05C5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56" w:type="pct"/>
            <w:tcBorders>
              <w:bottom w:val="single" w:sz="4" w:space="0" w:color="auto"/>
            </w:tcBorders>
          </w:tcPr>
          <w:p w14:paraId="0222B72A" w14:textId="18298986" w:rsidR="000C35C2" w:rsidRPr="00F620EE" w:rsidRDefault="000C111F" w:rsidP="000C11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D02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" w:type="pct"/>
            <w:tcBorders>
              <w:bottom w:val="single" w:sz="4" w:space="0" w:color="auto"/>
            </w:tcBorders>
          </w:tcPr>
          <w:p w14:paraId="08D97B89" w14:textId="77777777" w:rsidR="000C35C2" w:rsidRPr="00F620EE" w:rsidRDefault="000C35C2" w:rsidP="003778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24B0338" w14:textId="55C65C71" w:rsidR="000C35C2" w:rsidRDefault="00CD379E"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bbreviations: </w:t>
      </w:r>
      <w:r w:rsidRPr="00132C9C">
        <w:rPr>
          <w:rFonts w:ascii="Times New Roman" w:hAnsi="Times New Roman" w:cs="Times New Roman"/>
          <w:sz w:val="24"/>
          <w:szCs w:val="24"/>
        </w:rPr>
        <w:t>ECOG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132C9C">
        <w:rPr>
          <w:rFonts w:ascii="Times New Roman" w:hAnsi="Times New Roman" w:cs="Times New Roman"/>
          <w:sz w:val="24"/>
          <w:szCs w:val="24"/>
        </w:rPr>
        <w:t>P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32C9C">
        <w:rPr>
          <w:rFonts w:ascii="Times New Roman" w:hAnsi="Times New Roman" w:cs="Times New Roman"/>
          <w:sz w:val="24"/>
          <w:szCs w:val="24"/>
        </w:rPr>
        <w:t xml:space="preserve"> Eastern Cooperative Oncology Group performance status</w:t>
      </w:r>
      <w:r>
        <w:rPr>
          <w:rFonts w:ascii="Times New Roman" w:hAnsi="Times New Roman" w:cs="Times New Roman"/>
          <w:sz w:val="24"/>
          <w:szCs w:val="24"/>
        </w:rPr>
        <w:t>; GPS, Glasgow Prognostic Score; SPM, severe peritoneal metastasis; SUP, sequential use of paclitaxel.</w:t>
      </w:r>
    </w:p>
    <w:sectPr w:rsidR="000C35C2" w:rsidSect="000C35C2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175540" w14:textId="77777777" w:rsidR="00FF01FB" w:rsidRDefault="00FF01FB" w:rsidP="00FF01FB">
      <w:r>
        <w:separator/>
      </w:r>
    </w:p>
  </w:endnote>
  <w:endnote w:type="continuationSeparator" w:id="0">
    <w:p w14:paraId="49F48517" w14:textId="77777777" w:rsidR="00FF01FB" w:rsidRDefault="00FF01FB" w:rsidP="00FF01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374D4A" w14:textId="77777777" w:rsidR="00FF01FB" w:rsidRDefault="00FF01FB" w:rsidP="00FF01FB">
      <w:r>
        <w:separator/>
      </w:r>
    </w:p>
  </w:footnote>
  <w:footnote w:type="continuationSeparator" w:id="0">
    <w:p w14:paraId="22BE26DF" w14:textId="77777777" w:rsidR="00FF01FB" w:rsidRDefault="00FF01FB" w:rsidP="00FF01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5C2"/>
    <w:rsid w:val="000968F3"/>
    <w:rsid w:val="000C111F"/>
    <w:rsid w:val="000C35C2"/>
    <w:rsid w:val="000D023A"/>
    <w:rsid w:val="003778AE"/>
    <w:rsid w:val="00762C4A"/>
    <w:rsid w:val="007831AC"/>
    <w:rsid w:val="007922AC"/>
    <w:rsid w:val="00905618"/>
    <w:rsid w:val="00B75658"/>
    <w:rsid w:val="00BE472A"/>
    <w:rsid w:val="00CD379E"/>
    <w:rsid w:val="00D07E84"/>
    <w:rsid w:val="00D635B9"/>
    <w:rsid w:val="00FA1EB8"/>
    <w:rsid w:val="00FF0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90CFF6D"/>
  <w15:chartTrackingRefBased/>
  <w15:docId w15:val="{6B16C953-F9A0-473B-9C57-0B59444C7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C35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F01F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F01FB"/>
  </w:style>
  <w:style w:type="paragraph" w:styleId="a6">
    <w:name w:val="footer"/>
    <w:basedOn w:val="a"/>
    <w:link w:val="a7"/>
    <w:uiPriority w:val="99"/>
    <w:unhideWhenUsed/>
    <w:rsid w:val="00FF01F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F01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1</TotalTime>
  <Pages>3</Pages>
  <Words>297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裕之 新井</dc:creator>
  <cp:keywords/>
  <dc:description/>
  <cp:lastModifiedBy>裕之 新井</cp:lastModifiedBy>
  <cp:revision>13</cp:revision>
  <dcterms:created xsi:type="dcterms:W3CDTF">2021-05-22T23:28:00Z</dcterms:created>
  <dcterms:modified xsi:type="dcterms:W3CDTF">2021-08-18T11:53:00Z</dcterms:modified>
</cp:coreProperties>
</file>